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14759" w14:textId="6209877D" w:rsidR="00B92520" w:rsidRPr="00B92520" w:rsidRDefault="00B92520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B92520">
        <w:rPr>
          <w:rFonts w:ascii="Times New Roman" w:hAnsi="Times New Roman" w:cs="Times New Roman"/>
          <w:b/>
          <w:bCs/>
          <w:sz w:val="24"/>
          <w:szCs w:val="28"/>
        </w:rPr>
        <w:t>Table S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 The list of key reagent and resource information.</w:t>
      </w:r>
    </w:p>
    <w:p w14:paraId="1E7E214E" w14:textId="77777777" w:rsidR="00B92520" w:rsidRDefault="00B92520"/>
    <w:p w14:paraId="64AD7C90" w14:textId="77777777" w:rsidR="00B92520" w:rsidRDefault="00B92520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2494"/>
      </w:tblGrid>
      <w:tr w:rsidR="00896BF3" w:rsidRPr="00AE6BA0" w14:paraId="0F2B318A" w14:textId="77777777" w:rsidTr="00B92520">
        <w:trPr>
          <w:trHeight w:val="487"/>
        </w:trPr>
        <w:tc>
          <w:tcPr>
            <w:tcW w:w="3828" w:type="dxa"/>
            <w:tcBorders>
              <w:top w:val="single" w:sz="4" w:space="0" w:color="auto"/>
            </w:tcBorders>
          </w:tcPr>
          <w:p w14:paraId="147B30A6" w14:textId="77777777" w:rsidR="00896BF3" w:rsidRDefault="00896BF3" w:rsidP="00896BF3">
            <w:pPr>
              <w:spacing w:line="273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GENT or RESOURC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060B92" w14:textId="77777777" w:rsidR="00896BF3" w:rsidRDefault="00896BF3" w:rsidP="00896BF3">
            <w:pPr>
              <w:spacing w:line="273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OURCE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63F6D3E0" w14:textId="77777777" w:rsidR="00896BF3" w:rsidRDefault="00896BF3" w:rsidP="00896BF3">
            <w:pPr>
              <w:spacing w:line="273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ENTIFIER</w:t>
            </w:r>
          </w:p>
        </w:tc>
      </w:tr>
      <w:tr w:rsidR="00896BF3" w:rsidRPr="00AE6BA0" w14:paraId="441A5B5B" w14:textId="77777777" w:rsidTr="00122303">
        <w:trPr>
          <w:trHeight w:val="487"/>
        </w:trPr>
        <w:tc>
          <w:tcPr>
            <w:tcW w:w="8306" w:type="dxa"/>
            <w:gridSpan w:val="3"/>
          </w:tcPr>
          <w:p w14:paraId="07182399" w14:textId="75B4E7CF" w:rsidR="00896BF3" w:rsidRPr="00CF6399" w:rsidRDefault="00896BF3" w:rsidP="00896BF3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F639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ntibodies</w:t>
            </w:r>
            <w:r w:rsidR="00643D32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 xml:space="preserve"> (WB dilution ratio)</w:t>
            </w:r>
          </w:p>
        </w:tc>
      </w:tr>
      <w:tr w:rsidR="00896BF3" w:rsidRPr="00AE6BA0" w14:paraId="6849402D" w14:textId="77777777" w:rsidTr="007A13CA">
        <w:trPr>
          <w:trHeight w:val="487"/>
        </w:trPr>
        <w:tc>
          <w:tcPr>
            <w:tcW w:w="3828" w:type="dxa"/>
          </w:tcPr>
          <w:p w14:paraId="422F836E" w14:textId="658870AA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bbit polyclonal anti-phospho-PDH-s232</w:t>
            </w:r>
            <w:r w:rsidR="00D57EE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bookmarkStart w:id="0" w:name="OLE_LINK2"/>
            <w:r w:rsidR="00D57EE8" w:rsidRPr="00643D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B: 1:1000</w:t>
            </w:r>
            <w:bookmarkEnd w:id="0"/>
            <w:r w:rsidR="00643D3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33D1F6D7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18F774D1" w14:textId="77777777" w:rsidR="00896BF3" w:rsidRPr="00AE6BA0" w:rsidRDefault="00122303" w:rsidP="0012230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bookmarkStart w:id="1" w:name="OLE_LINK1"/>
            <w:r w:rsidR="00896BF3"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1063</w:t>
            </w:r>
            <w:bookmarkEnd w:id="1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  <w:r w:rsidR="00382E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gramStart"/>
            <w:r w:rsidRPr="0012230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12230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10616070</w:t>
            </w:r>
          </w:p>
        </w:tc>
      </w:tr>
      <w:tr w:rsidR="00896BF3" w:rsidRPr="00AE6BA0" w14:paraId="1B174CF7" w14:textId="77777777" w:rsidTr="007A13CA">
        <w:trPr>
          <w:trHeight w:val="487"/>
        </w:trPr>
        <w:tc>
          <w:tcPr>
            <w:tcW w:w="3828" w:type="dxa"/>
          </w:tcPr>
          <w:p w14:paraId="5D2FFEC6" w14:textId="60F79042" w:rsidR="00896BF3" w:rsidRPr="00AE6BA0" w:rsidRDefault="00896BF3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bbit polyclonal anti-phospho-PDH-s293</w:t>
            </w:r>
            <w:r w:rsidR="00D57EE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5000</w:t>
            </w:r>
          </w:p>
        </w:tc>
        <w:tc>
          <w:tcPr>
            <w:tcW w:w="1984" w:type="dxa"/>
          </w:tcPr>
          <w:p w14:paraId="154DD882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6677C040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bookmarkStart w:id="2" w:name="OLE_LINK4"/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1062</w:t>
            </w:r>
            <w:bookmarkEnd w:id="2"/>
            <w:r w:rsidR="00382E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="00382E0B" w:rsidRPr="00382E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="00382E0B" w:rsidRPr="00382E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10616069</w:t>
            </w:r>
          </w:p>
        </w:tc>
      </w:tr>
      <w:tr w:rsidR="00896BF3" w:rsidRPr="00AE6BA0" w14:paraId="0B1C98BF" w14:textId="77777777" w:rsidTr="007A13CA">
        <w:trPr>
          <w:trHeight w:val="487"/>
        </w:trPr>
        <w:tc>
          <w:tcPr>
            <w:tcW w:w="3828" w:type="dxa"/>
          </w:tcPr>
          <w:p w14:paraId="67F060EA" w14:textId="3B66C9DA" w:rsidR="00896BF3" w:rsidRPr="00AE6BA0" w:rsidRDefault="00896BF3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olyclonal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phospho-PDH-s300</w:t>
            </w:r>
            <w:r w:rsidR="00D57EE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2000</w:t>
            </w:r>
          </w:p>
        </w:tc>
        <w:tc>
          <w:tcPr>
            <w:tcW w:w="1984" w:type="dxa"/>
          </w:tcPr>
          <w:p w14:paraId="0BC2F243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50D4B47A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1064</w:t>
            </w:r>
            <w:r w:rsidR="00382E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="00382E0B" w:rsidRPr="00382E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="00382E0B" w:rsidRPr="00382E0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10618090</w:t>
            </w:r>
          </w:p>
        </w:tc>
      </w:tr>
      <w:tr w:rsidR="00896BF3" w:rsidRPr="00AE6BA0" w14:paraId="71A08C99" w14:textId="77777777" w:rsidTr="007A13CA">
        <w:trPr>
          <w:trHeight w:val="487"/>
        </w:trPr>
        <w:tc>
          <w:tcPr>
            <w:tcW w:w="3828" w:type="dxa"/>
          </w:tcPr>
          <w:p w14:paraId="4B2544AC" w14:textId="042EA57B" w:rsidR="00896BF3" w:rsidRPr="00AE6BA0" w:rsidRDefault="00896BF3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="009A3320"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YBX1</w:t>
            </w:r>
            <w:r w:rsidR="00D57EE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6FC8560B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7399E2D9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44</w:t>
            </w:r>
            <w:r w:rsidR="00382E0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; </w:t>
            </w:r>
            <w:proofErr w:type="gramStart"/>
            <w:r w:rsidR="00382E0B" w:rsidRPr="00382E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RID:AB</w:t>
            </w:r>
            <w:proofErr w:type="gramEnd"/>
            <w:r w:rsidR="00382E0B" w:rsidRPr="00382E0B">
              <w:rPr>
                <w:rFonts w:ascii="Times New Roman" w:hAnsi="Times New Roman" w:cs="Times New Roman"/>
                <w:kern w:val="0"/>
                <w:sz w:val="24"/>
                <w:szCs w:val="24"/>
              </w:rPr>
              <w:t>_11178953</w:t>
            </w:r>
          </w:p>
        </w:tc>
      </w:tr>
      <w:tr w:rsidR="00896BF3" w:rsidRPr="00AE6BA0" w14:paraId="159EB474" w14:textId="77777777" w:rsidTr="007A13CA">
        <w:trPr>
          <w:trHeight w:val="487"/>
        </w:trPr>
        <w:tc>
          <w:tcPr>
            <w:tcW w:w="3828" w:type="dxa"/>
          </w:tcPr>
          <w:p w14:paraId="6A258ACC" w14:textId="6A711FF3" w:rsidR="00896BF3" w:rsidRPr="00AE6BA0" w:rsidRDefault="00896BF3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="009A3320"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PDK1</w:t>
            </w:r>
            <w:r w:rsidR="00D57EE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3D4A92E5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70F22C69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20</w:t>
            </w:r>
            <w:r w:rsid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="008D7B1A" w:rsidRP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="008D7B1A" w:rsidRP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1904078</w:t>
            </w:r>
          </w:p>
        </w:tc>
      </w:tr>
      <w:tr w:rsidR="00F71A71" w:rsidRPr="00AE6BA0" w14:paraId="1585806D" w14:textId="77777777" w:rsidTr="007A13CA">
        <w:trPr>
          <w:trHeight w:val="487"/>
        </w:trPr>
        <w:tc>
          <w:tcPr>
            <w:tcW w:w="3828" w:type="dxa"/>
          </w:tcPr>
          <w:p w14:paraId="43473829" w14:textId="05FF61D7" w:rsidR="00F71A71" w:rsidRPr="00AE6BA0" w:rsidRDefault="00F71A71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="009A3320"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-S6</w:t>
            </w:r>
            <w:r w:rsidR="00D57EE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1E425DA1" w14:textId="09D34669" w:rsidR="00F71A71" w:rsidRDefault="00F71A71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730EB011" w14:textId="0DC9F041" w:rsidR="00F71A71" w:rsidRPr="00F71A71" w:rsidRDefault="00F71A71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1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F71A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F71A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331679</w:t>
            </w:r>
          </w:p>
        </w:tc>
      </w:tr>
      <w:tr w:rsidR="009A3320" w:rsidRPr="00AE6BA0" w14:paraId="23CFB258" w14:textId="77777777" w:rsidTr="007A13CA">
        <w:trPr>
          <w:trHeight w:val="487"/>
        </w:trPr>
        <w:tc>
          <w:tcPr>
            <w:tcW w:w="3828" w:type="dxa"/>
          </w:tcPr>
          <w:p w14:paraId="4506185D" w14:textId="423AA789" w:rsidR="009A3320" w:rsidRPr="00AE6BA0" w:rsidRDefault="009A3320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ospho-AKT(Thr308)</w:t>
            </w:r>
            <w:r w:rsidR="00D57EE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15E17FAE" w14:textId="39B4FED1" w:rsidR="009A3320" w:rsidRDefault="009A3320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06EBEC2A" w14:textId="50A8E7F9" w:rsidR="009A3320" w:rsidRPr="009A3320" w:rsidRDefault="009A3320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5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9A33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9A332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331163</w:t>
            </w:r>
          </w:p>
        </w:tc>
      </w:tr>
      <w:tr w:rsidR="00F71A71" w:rsidRPr="00AE6BA0" w14:paraId="0DE32CF5" w14:textId="77777777" w:rsidTr="007A13CA">
        <w:trPr>
          <w:trHeight w:val="487"/>
        </w:trPr>
        <w:tc>
          <w:tcPr>
            <w:tcW w:w="3828" w:type="dxa"/>
          </w:tcPr>
          <w:p w14:paraId="1F71B102" w14:textId="62E6B192" w:rsidR="00F71A71" w:rsidRPr="00AE6BA0" w:rsidRDefault="00F71A71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="009A3320"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OXO1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67A04E66" w14:textId="7EF4A38D" w:rsidR="00F71A71" w:rsidRDefault="00F71A71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0BEC937F" w14:textId="593B4F10" w:rsidR="00F71A71" w:rsidRPr="00AE630A" w:rsidRDefault="00F71A71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="00AE630A" w:rsidRPr="00AE63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="00AE630A" w:rsidRPr="00AE63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2106495</w:t>
            </w:r>
          </w:p>
        </w:tc>
      </w:tr>
      <w:tr w:rsidR="00F71A71" w:rsidRPr="00AE6BA0" w14:paraId="468A4C4E" w14:textId="77777777" w:rsidTr="007A13CA">
        <w:trPr>
          <w:trHeight w:val="487"/>
        </w:trPr>
        <w:tc>
          <w:tcPr>
            <w:tcW w:w="3828" w:type="dxa"/>
          </w:tcPr>
          <w:p w14:paraId="2A5454D1" w14:textId="07271606" w:rsidR="00F71A71" w:rsidRPr="00AE6BA0" w:rsidRDefault="00F71A71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="009A3320"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="007B59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osph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FOXO1</w:t>
            </w:r>
            <w:r w:rsidR="007B599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Ser256)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00469C36" w14:textId="0A334B04" w:rsidR="00F71A71" w:rsidRDefault="00F71A71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2FE385A1" w14:textId="16F7B287" w:rsidR="00F71A71" w:rsidRPr="00AE630A" w:rsidRDefault="00F71A71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="00AE630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46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="00AE630A" w:rsidRPr="00AE63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="00AE630A" w:rsidRPr="00AE63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329831</w:t>
            </w:r>
          </w:p>
        </w:tc>
      </w:tr>
      <w:tr w:rsidR="001257D5" w:rsidRPr="00AE6BA0" w14:paraId="45D2EDDA" w14:textId="77777777" w:rsidTr="007A13CA">
        <w:trPr>
          <w:trHeight w:val="487"/>
        </w:trPr>
        <w:tc>
          <w:tcPr>
            <w:tcW w:w="3828" w:type="dxa"/>
          </w:tcPr>
          <w:p w14:paraId="6708A158" w14:textId="52871C6E" w:rsidR="001257D5" w:rsidRPr="00AE6BA0" w:rsidRDefault="001257D5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RK1/2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51229E7C" w14:textId="7DD44116" w:rsidR="001257D5" w:rsidRDefault="001257D5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5ECD1A10" w14:textId="07CDD7D9" w:rsidR="001257D5" w:rsidRDefault="001257D5" w:rsidP="0012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9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</w:p>
          <w:p w14:paraId="3826DC01" w14:textId="7EDE5D32" w:rsidR="001257D5" w:rsidRPr="00AE6BA0" w:rsidRDefault="001257D5" w:rsidP="00896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57D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1257D5">
              <w:rPr>
                <w:rFonts w:ascii="Times New Roman" w:hAnsi="Times New Roman" w:cs="Times New Roman"/>
                <w:sz w:val="24"/>
                <w:szCs w:val="24"/>
              </w:rPr>
              <w:t>_390779</w:t>
            </w:r>
          </w:p>
        </w:tc>
      </w:tr>
      <w:tr w:rsidR="001257D5" w:rsidRPr="00AE6BA0" w14:paraId="1E9643DF" w14:textId="77777777" w:rsidTr="007A13CA">
        <w:trPr>
          <w:trHeight w:val="487"/>
        </w:trPr>
        <w:tc>
          <w:tcPr>
            <w:tcW w:w="3828" w:type="dxa"/>
          </w:tcPr>
          <w:p w14:paraId="45BFD5E8" w14:textId="6BDA5E01" w:rsidR="001257D5" w:rsidRPr="00AE6BA0" w:rsidRDefault="001257D5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hospho-ERK1/2(Thr202/204)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6B7DFEAB" w14:textId="790571C1" w:rsidR="001257D5" w:rsidRPr="001257D5" w:rsidRDefault="001257D5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ST</w:t>
            </w:r>
          </w:p>
        </w:tc>
        <w:tc>
          <w:tcPr>
            <w:tcW w:w="2494" w:type="dxa"/>
          </w:tcPr>
          <w:p w14:paraId="31C816C6" w14:textId="44DA73A7" w:rsidR="001257D5" w:rsidRDefault="001257D5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7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</w:p>
          <w:p w14:paraId="5B9FDAB5" w14:textId="329F82E9" w:rsidR="001257D5" w:rsidRPr="00AE6BA0" w:rsidRDefault="001257D5" w:rsidP="00896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57D5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1257D5">
              <w:rPr>
                <w:rFonts w:ascii="Times New Roman" w:hAnsi="Times New Roman" w:cs="Times New Roman"/>
                <w:sz w:val="24"/>
                <w:szCs w:val="24"/>
              </w:rPr>
              <w:t>_2315112</w:t>
            </w:r>
          </w:p>
        </w:tc>
      </w:tr>
      <w:tr w:rsidR="00E52A56" w:rsidRPr="00AE6BA0" w14:paraId="239F02CD" w14:textId="77777777" w:rsidTr="007A13CA">
        <w:trPr>
          <w:trHeight w:val="487"/>
        </w:trPr>
        <w:tc>
          <w:tcPr>
            <w:tcW w:w="3828" w:type="dxa"/>
          </w:tcPr>
          <w:p w14:paraId="5254358F" w14:textId="50C8DDA6" w:rsidR="00E52A56" w:rsidRPr="00AE6BA0" w:rsidRDefault="00E52A56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="009A3320"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PDK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03979B13" w14:textId="7B2ABB4E" w:rsidR="00E52A56" w:rsidRPr="00AE6BA0" w:rsidRDefault="00E52A56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494" w:type="dxa"/>
          </w:tcPr>
          <w:p w14:paraId="6A24DF7F" w14:textId="117C7732" w:rsidR="00E52A56" w:rsidRPr="00AE6BA0" w:rsidRDefault="00F71A71" w:rsidP="00896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647-1-A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2268006</w:t>
            </w:r>
          </w:p>
        </w:tc>
      </w:tr>
      <w:tr w:rsidR="00896BF3" w:rsidRPr="00AE6BA0" w14:paraId="2889CBD6" w14:textId="77777777" w:rsidTr="007A13CA">
        <w:trPr>
          <w:trHeight w:val="487"/>
        </w:trPr>
        <w:tc>
          <w:tcPr>
            <w:tcW w:w="3828" w:type="dxa"/>
          </w:tcPr>
          <w:p w14:paraId="28073BA3" w14:textId="1EAF2E7F" w:rsidR="00896BF3" w:rsidRPr="00AE6BA0" w:rsidRDefault="00896BF3" w:rsidP="00896BF3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PDK4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388793D0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494" w:type="dxa"/>
          </w:tcPr>
          <w:p w14:paraId="443E63DC" w14:textId="77777777" w:rsidR="00896BF3" w:rsidRPr="00AE6BA0" w:rsidRDefault="00896BF3" w:rsidP="00896BF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949-1-AP</w:t>
            </w:r>
            <w:r w:rsid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="008D7B1A" w:rsidRP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="008D7B1A" w:rsidRPr="008D7B1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2161499</w:t>
            </w:r>
          </w:p>
        </w:tc>
      </w:tr>
      <w:tr w:rsidR="00DB3B2F" w:rsidRPr="00AE6BA0" w14:paraId="6D403D7B" w14:textId="77777777" w:rsidTr="007A13CA">
        <w:trPr>
          <w:trHeight w:val="487"/>
        </w:trPr>
        <w:tc>
          <w:tcPr>
            <w:tcW w:w="3828" w:type="dxa"/>
          </w:tcPr>
          <w:p w14:paraId="0906B18B" w14:textId="2691FE9F" w:rsidR="00DB3B2F" w:rsidRPr="00AE6BA0" w:rsidRDefault="00DB3B2F" w:rsidP="00DB3B2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60D5CB4E" w14:textId="10F0B4AD" w:rsidR="00DB3B2F" w:rsidRPr="00AE6BA0" w:rsidRDefault="00DB3B2F" w:rsidP="00DB3B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494" w:type="dxa"/>
          </w:tcPr>
          <w:p w14:paraId="6742A35C" w14:textId="330219F1" w:rsidR="00DB3B2F" w:rsidRDefault="00DB3B2F" w:rsidP="00DB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883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1-A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;</w:t>
            </w:r>
          </w:p>
          <w:p w14:paraId="04E556D1" w14:textId="23A7610B" w:rsidR="00DB3B2F" w:rsidRPr="00AE6BA0" w:rsidRDefault="00DB3B2F" w:rsidP="00DB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3B2F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DB3B2F">
              <w:rPr>
                <w:rFonts w:ascii="Times New Roman" w:hAnsi="Times New Roman" w:cs="Times New Roman"/>
                <w:sz w:val="24"/>
                <w:szCs w:val="24"/>
              </w:rPr>
              <w:t>_2919007</w:t>
            </w:r>
          </w:p>
        </w:tc>
      </w:tr>
      <w:tr w:rsidR="00DB3B2F" w:rsidRPr="00AE6BA0" w14:paraId="4FCAA24D" w14:textId="77777777" w:rsidTr="007A13CA">
        <w:trPr>
          <w:trHeight w:val="487"/>
        </w:trPr>
        <w:tc>
          <w:tcPr>
            <w:tcW w:w="3828" w:type="dxa"/>
          </w:tcPr>
          <w:p w14:paraId="29C486B0" w14:textId="4B3F6F82" w:rsidR="00DB3B2F" w:rsidRPr="00AE6BA0" w:rsidRDefault="00DB3B2F" w:rsidP="00DB3B2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no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GAPDH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0</w:t>
            </w:r>
          </w:p>
        </w:tc>
        <w:tc>
          <w:tcPr>
            <w:tcW w:w="1984" w:type="dxa"/>
          </w:tcPr>
          <w:p w14:paraId="736FE231" w14:textId="77777777" w:rsidR="00DB3B2F" w:rsidRPr="00AE6BA0" w:rsidRDefault="00DB3B2F" w:rsidP="00DB3B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2494" w:type="dxa"/>
          </w:tcPr>
          <w:p w14:paraId="2645689A" w14:textId="77777777" w:rsidR="00DB3B2F" w:rsidRPr="00AE6BA0" w:rsidRDefault="00DB3B2F" w:rsidP="00DB3B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004-1-I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2107436</w:t>
            </w:r>
          </w:p>
        </w:tc>
      </w:tr>
      <w:tr w:rsidR="00DB3B2F" w:rsidRPr="00AE6BA0" w14:paraId="71704C65" w14:textId="77777777" w:rsidTr="007A13CA">
        <w:trPr>
          <w:trHeight w:val="487"/>
        </w:trPr>
        <w:tc>
          <w:tcPr>
            <w:tcW w:w="3828" w:type="dxa"/>
          </w:tcPr>
          <w:p w14:paraId="2947E86A" w14:textId="5BA59D59" w:rsidR="00DB3B2F" w:rsidRPr="00AE6BA0" w:rsidRDefault="00DB3B2F" w:rsidP="00DB3B2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bbit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oly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HIF1α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B: 1:1000</w:t>
            </w:r>
          </w:p>
        </w:tc>
        <w:tc>
          <w:tcPr>
            <w:tcW w:w="1984" w:type="dxa"/>
          </w:tcPr>
          <w:p w14:paraId="46ABF0B7" w14:textId="77777777" w:rsidR="00DB3B2F" w:rsidRPr="00AE6BA0" w:rsidRDefault="00DB3B2F" w:rsidP="00DB3B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494" w:type="dxa"/>
          </w:tcPr>
          <w:p w14:paraId="4D3E7DE3" w14:textId="77777777" w:rsidR="00DB3B2F" w:rsidRPr="00AE6BA0" w:rsidRDefault="00DB3B2F" w:rsidP="00DB3B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X12730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2616089</w:t>
            </w:r>
          </w:p>
        </w:tc>
      </w:tr>
      <w:tr w:rsidR="00D57EE8" w:rsidRPr="00AE6BA0" w14:paraId="363CC354" w14:textId="77777777" w:rsidTr="007A13CA">
        <w:trPr>
          <w:trHeight w:val="487"/>
        </w:trPr>
        <w:tc>
          <w:tcPr>
            <w:tcW w:w="3828" w:type="dxa"/>
          </w:tcPr>
          <w:p w14:paraId="279D4EDA" w14:textId="07FECD8E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onoclonal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A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ag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58E6B7D1" w14:textId="5FCA78E6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z</w:t>
            </w:r>
            <w:proofErr w:type="spellEnd"/>
          </w:p>
        </w:tc>
        <w:tc>
          <w:tcPr>
            <w:tcW w:w="2494" w:type="dxa"/>
          </w:tcPr>
          <w:p w14:paraId="2626B6BA" w14:textId="7D286E90" w:rsidR="00D57EE8" w:rsidRPr="00D57EE8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7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D57E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D57EE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627809</w:t>
            </w:r>
          </w:p>
        </w:tc>
      </w:tr>
      <w:tr w:rsidR="00D57EE8" w:rsidRPr="00AE6BA0" w14:paraId="69B7D01E" w14:textId="77777777" w:rsidTr="007A13CA">
        <w:trPr>
          <w:trHeight w:val="487"/>
        </w:trPr>
        <w:tc>
          <w:tcPr>
            <w:tcW w:w="3828" w:type="dxa"/>
          </w:tcPr>
          <w:p w14:paraId="7C2FC436" w14:textId="0AA457A6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OLE_LINK3"/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bookmarkEnd w:id="3"/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no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Vinculin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2000</w:t>
            </w:r>
          </w:p>
        </w:tc>
        <w:tc>
          <w:tcPr>
            <w:tcW w:w="1984" w:type="dxa"/>
          </w:tcPr>
          <w:p w14:paraId="4F873FD5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5"/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z</w:t>
            </w:r>
            <w:bookmarkEnd w:id="4"/>
            <w:proofErr w:type="spellEnd"/>
          </w:p>
        </w:tc>
        <w:tc>
          <w:tcPr>
            <w:tcW w:w="2494" w:type="dxa"/>
          </w:tcPr>
          <w:p w14:paraId="12A89DBB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7361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1131294</w:t>
            </w:r>
          </w:p>
        </w:tc>
      </w:tr>
      <w:tr w:rsidR="00D57EE8" w:rsidRPr="00AE6BA0" w14:paraId="752C3A05" w14:textId="77777777" w:rsidTr="007A13CA">
        <w:trPr>
          <w:trHeight w:val="487"/>
        </w:trPr>
        <w:tc>
          <w:tcPr>
            <w:tcW w:w="3828" w:type="dxa"/>
          </w:tcPr>
          <w:p w14:paraId="4BB81026" w14:textId="23E0C097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no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PDHA1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6F50684E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z</w:t>
            </w:r>
            <w:proofErr w:type="spellEnd"/>
          </w:p>
        </w:tc>
        <w:tc>
          <w:tcPr>
            <w:tcW w:w="2494" w:type="dxa"/>
          </w:tcPr>
          <w:p w14:paraId="7ABE64C1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37709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0C152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2716767</w:t>
            </w:r>
          </w:p>
        </w:tc>
      </w:tr>
      <w:tr w:rsidR="00D57EE8" w:rsidRPr="00AE6BA0" w14:paraId="7AE0B000" w14:textId="77777777" w:rsidTr="007A13CA">
        <w:trPr>
          <w:trHeight w:val="487"/>
        </w:trPr>
        <w:tc>
          <w:tcPr>
            <w:tcW w:w="3828" w:type="dxa"/>
          </w:tcPr>
          <w:p w14:paraId="3837F2CA" w14:textId="048CACB8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Mouse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no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KT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5569EEEC" w14:textId="136B8B0A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z</w:t>
            </w:r>
            <w:proofErr w:type="spellEnd"/>
          </w:p>
        </w:tc>
        <w:tc>
          <w:tcPr>
            <w:tcW w:w="2494" w:type="dxa"/>
          </w:tcPr>
          <w:p w14:paraId="66ED8A67" w14:textId="58BE1A93" w:rsidR="00D57EE8" w:rsidRDefault="00D57EE8" w:rsidP="00D57EE8">
            <w:pPr>
              <w:ind w:right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F71A71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 xml:space="preserve">   </w:t>
            </w:r>
            <w:r w:rsidRPr="00F71A71">
              <w:rPr>
                <w:rFonts w:ascii="Times New Roman" w:hAnsi="Times New Roman" w:cs="Times New Roman"/>
                <w:sz w:val="24"/>
                <w:szCs w:val="24"/>
              </w:rPr>
              <w:t>sc-52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14:paraId="5BFFAEC5" w14:textId="518A4714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71A71">
              <w:rPr>
                <w:rFonts w:ascii="Times New Roman" w:hAnsi="Times New Roman" w:cs="Times New Roman"/>
                <w:sz w:val="24"/>
                <w:szCs w:val="24"/>
              </w:rPr>
              <w:t>RRID:AB</w:t>
            </w:r>
            <w:proofErr w:type="gramEnd"/>
            <w:r w:rsidRPr="00F71A71">
              <w:rPr>
                <w:rFonts w:ascii="Times New Roman" w:hAnsi="Times New Roman" w:cs="Times New Roman"/>
                <w:sz w:val="24"/>
                <w:szCs w:val="24"/>
              </w:rPr>
              <w:t>_626658</w:t>
            </w:r>
          </w:p>
        </w:tc>
      </w:tr>
      <w:tr w:rsidR="00D57EE8" w:rsidRPr="00AE6BA0" w14:paraId="400BFFC8" w14:textId="77777777" w:rsidTr="007A13CA">
        <w:trPr>
          <w:trHeight w:val="487"/>
        </w:trPr>
        <w:tc>
          <w:tcPr>
            <w:tcW w:w="3828" w:type="dxa"/>
          </w:tcPr>
          <w:p w14:paraId="63D6B448" w14:textId="0ADFB871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onoclonal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6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1000</w:t>
            </w:r>
          </w:p>
        </w:tc>
        <w:tc>
          <w:tcPr>
            <w:tcW w:w="1984" w:type="dxa"/>
          </w:tcPr>
          <w:p w14:paraId="3ECF127C" w14:textId="7B36DE7D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z</w:t>
            </w:r>
            <w:proofErr w:type="spellEnd"/>
          </w:p>
        </w:tc>
        <w:tc>
          <w:tcPr>
            <w:tcW w:w="2494" w:type="dxa"/>
          </w:tcPr>
          <w:p w14:paraId="29050134" w14:textId="25CB5103" w:rsidR="00D57EE8" w:rsidRPr="00F71A71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F71A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-7445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proofErr w:type="gramStart"/>
            <w:r w:rsidRPr="00F71A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AB</w:t>
            </w:r>
            <w:proofErr w:type="gramEnd"/>
            <w:r w:rsidRPr="00F71A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_1129205</w:t>
            </w:r>
          </w:p>
        </w:tc>
      </w:tr>
      <w:tr w:rsidR="00D57EE8" w:rsidRPr="00AE6BA0" w14:paraId="3FB34CA6" w14:textId="77777777" w:rsidTr="007A13CA">
        <w:trPr>
          <w:trHeight w:val="487"/>
        </w:trPr>
        <w:tc>
          <w:tcPr>
            <w:tcW w:w="3828" w:type="dxa"/>
          </w:tcPr>
          <w:p w14:paraId="17E193F1" w14:textId="1BA9A2EB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P-linked anti-rabbit IgG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20000</w:t>
            </w:r>
          </w:p>
        </w:tc>
        <w:tc>
          <w:tcPr>
            <w:tcW w:w="1984" w:type="dxa"/>
          </w:tcPr>
          <w:p w14:paraId="43F535C7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Jackson </w:t>
            </w:r>
            <w:proofErr w:type="spellStart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494" w:type="dxa"/>
          </w:tcPr>
          <w:p w14:paraId="311CFA19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-035-00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A47A9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47A9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_2313567</w:t>
            </w:r>
          </w:p>
        </w:tc>
      </w:tr>
      <w:tr w:rsidR="00D57EE8" w:rsidRPr="00AE6BA0" w14:paraId="4F7FAC4B" w14:textId="77777777" w:rsidTr="007A13CA">
        <w:trPr>
          <w:trHeight w:val="487"/>
        </w:trPr>
        <w:tc>
          <w:tcPr>
            <w:tcW w:w="3828" w:type="dxa"/>
          </w:tcPr>
          <w:p w14:paraId="5C9065A7" w14:textId="21D2FF5F" w:rsidR="00D57EE8" w:rsidRPr="00AE6BA0" w:rsidRDefault="00D57EE8" w:rsidP="00D57EE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RP-linked anti-mouse IgG</w:t>
            </w:r>
            <w:r w:rsidR="008403A4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WB: 1:20000</w:t>
            </w:r>
          </w:p>
        </w:tc>
        <w:tc>
          <w:tcPr>
            <w:tcW w:w="1984" w:type="dxa"/>
          </w:tcPr>
          <w:p w14:paraId="2A98A058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Jackson </w:t>
            </w:r>
            <w:proofErr w:type="spellStart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494" w:type="dxa"/>
          </w:tcPr>
          <w:p w14:paraId="3C4C204B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-035-00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A47A9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RID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47A9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_10015289</w:t>
            </w:r>
          </w:p>
        </w:tc>
      </w:tr>
      <w:tr w:rsidR="00D57EE8" w:rsidRPr="00AE6BA0" w14:paraId="370CACF9" w14:textId="77777777" w:rsidTr="00122303">
        <w:trPr>
          <w:trHeight w:val="487"/>
        </w:trPr>
        <w:tc>
          <w:tcPr>
            <w:tcW w:w="8306" w:type="dxa"/>
            <w:gridSpan w:val="3"/>
          </w:tcPr>
          <w:p w14:paraId="49E6D1D5" w14:textId="77777777" w:rsidR="00D57EE8" w:rsidRPr="00CF6399" w:rsidRDefault="00D57EE8" w:rsidP="00643D32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639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emicals, Peptides, and Recombinant Proteins</w:t>
            </w:r>
          </w:p>
        </w:tc>
      </w:tr>
      <w:tr w:rsidR="00D57EE8" w:rsidRPr="00AE6BA0" w14:paraId="006E5276" w14:textId="77777777" w:rsidTr="007A13CA">
        <w:trPr>
          <w:trHeight w:val="512"/>
        </w:trPr>
        <w:tc>
          <w:tcPr>
            <w:tcW w:w="3828" w:type="dxa"/>
          </w:tcPr>
          <w:p w14:paraId="7C54A91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ECL</w:t>
            </w:r>
          </w:p>
        </w:tc>
        <w:tc>
          <w:tcPr>
            <w:tcW w:w="1984" w:type="dxa"/>
          </w:tcPr>
          <w:p w14:paraId="56E6DE7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dvansta</w:t>
            </w:r>
            <w:proofErr w:type="spellEnd"/>
          </w:p>
        </w:tc>
        <w:tc>
          <w:tcPr>
            <w:tcW w:w="2494" w:type="dxa"/>
          </w:tcPr>
          <w:p w14:paraId="71F28893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K-12045-D50</w:t>
            </w:r>
          </w:p>
        </w:tc>
      </w:tr>
      <w:tr w:rsidR="00D57EE8" w:rsidRPr="00AE6BA0" w14:paraId="77C54896" w14:textId="77777777" w:rsidTr="007A13CA">
        <w:trPr>
          <w:trHeight w:val="512"/>
        </w:trPr>
        <w:tc>
          <w:tcPr>
            <w:tcW w:w="3828" w:type="dxa"/>
          </w:tcPr>
          <w:p w14:paraId="3D03EDA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-Glucose</w:t>
            </w:r>
          </w:p>
        </w:tc>
        <w:tc>
          <w:tcPr>
            <w:tcW w:w="1984" w:type="dxa"/>
          </w:tcPr>
          <w:p w14:paraId="5AC11E1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mbridge Isotope Laboratories</w:t>
            </w:r>
          </w:p>
        </w:tc>
        <w:tc>
          <w:tcPr>
            <w:tcW w:w="2494" w:type="dxa"/>
          </w:tcPr>
          <w:p w14:paraId="3DAB82CA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CLM-1396</w:t>
            </w:r>
          </w:p>
        </w:tc>
      </w:tr>
      <w:tr w:rsidR="00D57EE8" w:rsidRPr="00AE6BA0" w14:paraId="0FB1BD9F" w14:textId="77777777" w:rsidTr="007A13CA">
        <w:trPr>
          <w:trHeight w:val="512"/>
        </w:trPr>
        <w:tc>
          <w:tcPr>
            <w:tcW w:w="3828" w:type="dxa"/>
          </w:tcPr>
          <w:p w14:paraId="01A5658C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ilyzed</w:t>
            </w:r>
            <w:proofErr w:type="spellEnd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FBS</w:t>
            </w:r>
          </w:p>
        </w:tc>
        <w:tc>
          <w:tcPr>
            <w:tcW w:w="1984" w:type="dxa"/>
          </w:tcPr>
          <w:p w14:paraId="41356C86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erana</w:t>
            </w:r>
          </w:p>
        </w:tc>
        <w:tc>
          <w:tcPr>
            <w:tcW w:w="2494" w:type="dxa"/>
          </w:tcPr>
          <w:p w14:paraId="3991212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4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bookmarkEnd w:id="5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6" w:name="OLE_LINK7"/>
            <w:bookmarkStart w:id="7" w:name="OLE_LINK8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-FBS-US-065</w:t>
            </w:r>
            <w:bookmarkEnd w:id="6"/>
            <w:bookmarkEnd w:id="7"/>
          </w:p>
        </w:tc>
      </w:tr>
      <w:tr w:rsidR="00D57EE8" w:rsidRPr="00AE6BA0" w14:paraId="2B48F13D" w14:textId="77777777" w:rsidTr="007A13CA">
        <w:trPr>
          <w:trHeight w:val="487"/>
        </w:trPr>
        <w:tc>
          <w:tcPr>
            <w:tcW w:w="3828" w:type="dxa"/>
          </w:tcPr>
          <w:p w14:paraId="683AECB8" w14:textId="1A3123C3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220B">
              <w:rPr>
                <w:rFonts w:ascii="Times New Roman" w:hAnsi="Times New Roman" w:cs="Times New Roman" w:hint="eastAsia"/>
                <w:sz w:val="24"/>
                <w:szCs w:val="24"/>
              </w:rPr>
              <w:t>Methoxyamine</w:t>
            </w:r>
            <w:proofErr w:type="spellEnd"/>
            <w:r w:rsidRPr="0030220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ydrochloride</w:t>
            </w:r>
          </w:p>
        </w:tc>
        <w:tc>
          <w:tcPr>
            <w:tcW w:w="1984" w:type="dxa"/>
          </w:tcPr>
          <w:p w14:paraId="3798350C" w14:textId="7C4B6374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6537DDE8" w14:textId="03D46445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9803</w:t>
            </w:r>
          </w:p>
        </w:tc>
      </w:tr>
      <w:tr w:rsidR="00D57EE8" w:rsidRPr="00AE6BA0" w14:paraId="71E41875" w14:textId="77777777" w:rsidTr="007A13CA">
        <w:trPr>
          <w:trHeight w:val="487"/>
        </w:trPr>
        <w:tc>
          <w:tcPr>
            <w:tcW w:w="3828" w:type="dxa"/>
          </w:tcPr>
          <w:p w14:paraId="48E24DDE" w14:textId="3C4D79DF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STFA</w:t>
            </w:r>
          </w:p>
        </w:tc>
        <w:tc>
          <w:tcPr>
            <w:tcW w:w="1984" w:type="dxa"/>
          </w:tcPr>
          <w:p w14:paraId="2CD21BFC" w14:textId="7FE85B05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13886053" w14:textId="27D0C524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9479</w:t>
            </w:r>
          </w:p>
        </w:tc>
      </w:tr>
      <w:tr w:rsidR="00D57EE8" w:rsidRPr="00AE6BA0" w14:paraId="74DA0A2F" w14:textId="77777777" w:rsidTr="007A13CA">
        <w:trPr>
          <w:trHeight w:val="487"/>
        </w:trPr>
        <w:tc>
          <w:tcPr>
            <w:tcW w:w="3828" w:type="dxa"/>
          </w:tcPr>
          <w:p w14:paraId="34C0B1F0" w14:textId="6361234C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BSTFA</w:t>
            </w:r>
          </w:p>
        </w:tc>
        <w:tc>
          <w:tcPr>
            <w:tcW w:w="1984" w:type="dxa"/>
          </w:tcPr>
          <w:p w14:paraId="5F772452" w14:textId="0FF8DAA3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78B93959" w14:textId="7157FBF2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-108</w:t>
            </w:r>
          </w:p>
        </w:tc>
      </w:tr>
      <w:tr w:rsidR="00D57EE8" w:rsidRPr="00AE6BA0" w14:paraId="0B920A5D" w14:textId="77777777" w:rsidTr="007A13CA">
        <w:trPr>
          <w:trHeight w:val="487"/>
        </w:trPr>
        <w:tc>
          <w:tcPr>
            <w:tcW w:w="3828" w:type="dxa"/>
          </w:tcPr>
          <w:p w14:paraId="30C4382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(no glucose, no glutamine, no pyruvate, no phenol-red)</w:t>
            </w:r>
          </w:p>
        </w:tc>
        <w:tc>
          <w:tcPr>
            <w:tcW w:w="1984" w:type="dxa"/>
          </w:tcPr>
          <w:p w14:paraId="72AC181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4F264E2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D5030</w:t>
            </w:r>
          </w:p>
        </w:tc>
      </w:tr>
      <w:tr w:rsidR="00D57EE8" w:rsidRPr="00AE6BA0" w14:paraId="638C467F" w14:textId="77777777" w:rsidTr="007A13CA">
        <w:trPr>
          <w:trHeight w:val="487"/>
        </w:trPr>
        <w:tc>
          <w:tcPr>
            <w:tcW w:w="3828" w:type="dxa"/>
          </w:tcPr>
          <w:p w14:paraId="7CA4487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984" w:type="dxa"/>
          </w:tcPr>
          <w:p w14:paraId="457D8773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7BC22ED9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G3126</w:t>
            </w:r>
          </w:p>
        </w:tc>
      </w:tr>
      <w:tr w:rsidR="00D57EE8" w:rsidRPr="00AE6BA0" w14:paraId="0551D781" w14:textId="77777777" w:rsidTr="007A13CA">
        <w:trPr>
          <w:trHeight w:val="487"/>
        </w:trPr>
        <w:tc>
          <w:tcPr>
            <w:tcW w:w="3828" w:type="dxa"/>
          </w:tcPr>
          <w:p w14:paraId="1779662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odium pyruvate</w:t>
            </w:r>
          </w:p>
        </w:tc>
        <w:tc>
          <w:tcPr>
            <w:tcW w:w="1984" w:type="dxa"/>
          </w:tcPr>
          <w:p w14:paraId="2750D53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631059CC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P4562</w:t>
            </w:r>
          </w:p>
        </w:tc>
      </w:tr>
      <w:tr w:rsidR="00D57EE8" w:rsidRPr="00AE6BA0" w14:paraId="07B1D428" w14:textId="77777777" w:rsidTr="007A13CA">
        <w:trPr>
          <w:trHeight w:val="487"/>
        </w:trPr>
        <w:tc>
          <w:tcPr>
            <w:tcW w:w="3828" w:type="dxa"/>
          </w:tcPr>
          <w:p w14:paraId="2FC53506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-glucose</w:t>
            </w:r>
          </w:p>
        </w:tc>
        <w:tc>
          <w:tcPr>
            <w:tcW w:w="1984" w:type="dxa"/>
          </w:tcPr>
          <w:p w14:paraId="3B8FF3C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proofErr w:type="spellEnd"/>
          </w:p>
        </w:tc>
        <w:tc>
          <w:tcPr>
            <w:tcW w:w="2494" w:type="dxa"/>
          </w:tcPr>
          <w:p w14:paraId="1C87256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15023-021</w:t>
            </w:r>
          </w:p>
        </w:tc>
      </w:tr>
      <w:tr w:rsidR="00D57EE8" w:rsidRPr="00AE6BA0" w14:paraId="67F75665" w14:textId="77777777" w:rsidTr="007A13CA">
        <w:trPr>
          <w:trHeight w:val="487"/>
        </w:trPr>
        <w:tc>
          <w:tcPr>
            <w:tcW w:w="3828" w:type="dxa"/>
          </w:tcPr>
          <w:p w14:paraId="4C24B4C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olybrene</w:t>
            </w:r>
          </w:p>
        </w:tc>
        <w:tc>
          <w:tcPr>
            <w:tcW w:w="1984" w:type="dxa"/>
          </w:tcPr>
          <w:p w14:paraId="37393E7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2A1E503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H9268</w:t>
            </w:r>
          </w:p>
        </w:tc>
      </w:tr>
      <w:tr w:rsidR="00D57EE8" w:rsidRPr="00AE6BA0" w14:paraId="0F22EACE" w14:textId="77777777" w:rsidTr="007A13CA">
        <w:trPr>
          <w:trHeight w:val="487"/>
        </w:trPr>
        <w:tc>
          <w:tcPr>
            <w:tcW w:w="3828" w:type="dxa"/>
          </w:tcPr>
          <w:p w14:paraId="16BA3E6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uromycin</w:t>
            </w:r>
          </w:p>
        </w:tc>
        <w:tc>
          <w:tcPr>
            <w:tcW w:w="1984" w:type="dxa"/>
          </w:tcPr>
          <w:p w14:paraId="01F9BE5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</w:p>
        </w:tc>
        <w:tc>
          <w:tcPr>
            <w:tcW w:w="2494" w:type="dxa"/>
          </w:tcPr>
          <w:p w14:paraId="65086BF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ant-pr-1</w:t>
            </w:r>
          </w:p>
        </w:tc>
      </w:tr>
      <w:tr w:rsidR="00D57EE8" w:rsidRPr="00AE6BA0" w14:paraId="6EFA40CF" w14:textId="77777777" w:rsidTr="007A13CA">
        <w:trPr>
          <w:trHeight w:val="487"/>
        </w:trPr>
        <w:tc>
          <w:tcPr>
            <w:tcW w:w="3828" w:type="dxa"/>
          </w:tcPr>
          <w:p w14:paraId="4996A5E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lasticidin</w:t>
            </w:r>
          </w:p>
        </w:tc>
        <w:tc>
          <w:tcPr>
            <w:tcW w:w="1984" w:type="dxa"/>
          </w:tcPr>
          <w:p w14:paraId="3368145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InvivoGen</w:t>
            </w:r>
            <w:proofErr w:type="spellEnd"/>
          </w:p>
        </w:tc>
        <w:tc>
          <w:tcPr>
            <w:tcW w:w="2494" w:type="dxa"/>
          </w:tcPr>
          <w:p w14:paraId="3AE143F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ant-bl-1</w:t>
            </w:r>
          </w:p>
        </w:tc>
      </w:tr>
      <w:tr w:rsidR="00D57EE8" w:rsidRPr="00AE6BA0" w14:paraId="16FF98AF" w14:textId="77777777" w:rsidTr="007A13CA">
        <w:trPr>
          <w:trHeight w:val="487"/>
        </w:trPr>
        <w:tc>
          <w:tcPr>
            <w:tcW w:w="3828" w:type="dxa"/>
          </w:tcPr>
          <w:p w14:paraId="119547BA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EI</w:t>
            </w:r>
          </w:p>
        </w:tc>
        <w:tc>
          <w:tcPr>
            <w:tcW w:w="1984" w:type="dxa"/>
          </w:tcPr>
          <w:p w14:paraId="26ED6E3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olysciences</w:t>
            </w:r>
            <w:proofErr w:type="spellEnd"/>
          </w:p>
        </w:tc>
        <w:tc>
          <w:tcPr>
            <w:tcW w:w="2494" w:type="dxa"/>
          </w:tcPr>
          <w:p w14:paraId="7DAAA81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24765</w:t>
            </w:r>
          </w:p>
        </w:tc>
      </w:tr>
      <w:tr w:rsidR="00D57EE8" w:rsidRPr="00AE6BA0" w14:paraId="1E7568FC" w14:textId="77777777" w:rsidTr="007A13CA">
        <w:trPr>
          <w:trHeight w:val="487"/>
        </w:trPr>
        <w:tc>
          <w:tcPr>
            <w:tcW w:w="3828" w:type="dxa"/>
          </w:tcPr>
          <w:p w14:paraId="66911DB4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rotease inhibitor cocktail</w:t>
            </w:r>
          </w:p>
        </w:tc>
        <w:tc>
          <w:tcPr>
            <w:tcW w:w="1984" w:type="dxa"/>
          </w:tcPr>
          <w:p w14:paraId="682D821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imake</w:t>
            </w:r>
            <w:proofErr w:type="spellEnd"/>
          </w:p>
        </w:tc>
        <w:tc>
          <w:tcPr>
            <w:tcW w:w="2494" w:type="dxa"/>
          </w:tcPr>
          <w:p w14:paraId="34E3B3CC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14002</w:t>
            </w:r>
          </w:p>
        </w:tc>
      </w:tr>
      <w:tr w:rsidR="00D57EE8" w:rsidRPr="00AE6BA0" w14:paraId="6DC70801" w14:textId="77777777" w:rsidTr="007A13CA">
        <w:trPr>
          <w:trHeight w:val="487"/>
        </w:trPr>
        <w:tc>
          <w:tcPr>
            <w:tcW w:w="3828" w:type="dxa"/>
          </w:tcPr>
          <w:p w14:paraId="1949572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hosphatase inhibitor cocktail</w:t>
            </w:r>
          </w:p>
        </w:tc>
        <w:tc>
          <w:tcPr>
            <w:tcW w:w="1984" w:type="dxa"/>
          </w:tcPr>
          <w:p w14:paraId="2DA13136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imake</w:t>
            </w:r>
            <w:proofErr w:type="spellEnd"/>
          </w:p>
        </w:tc>
        <w:tc>
          <w:tcPr>
            <w:tcW w:w="2494" w:type="dxa"/>
          </w:tcPr>
          <w:p w14:paraId="1BE9A76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15002</w:t>
            </w:r>
          </w:p>
        </w:tc>
      </w:tr>
      <w:tr w:rsidR="00D57EE8" w:rsidRPr="00AE6BA0" w14:paraId="2B6C4988" w14:textId="77777777" w:rsidTr="007A13CA">
        <w:trPr>
          <w:trHeight w:val="487"/>
        </w:trPr>
        <w:tc>
          <w:tcPr>
            <w:tcW w:w="3828" w:type="dxa"/>
          </w:tcPr>
          <w:p w14:paraId="2D3B1C1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984" w:type="dxa"/>
          </w:tcPr>
          <w:p w14:paraId="4FB29DEA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2494" w:type="dxa"/>
          </w:tcPr>
          <w:p w14:paraId="1260ECE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c-214877</w:t>
            </w:r>
          </w:p>
        </w:tc>
      </w:tr>
      <w:tr w:rsidR="00D57EE8" w:rsidRPr="00AE6BA0" w14:paraId="2E76D8BC" w14:textId="77777777" w:rsidTr="007A13CA">
        <w:trPr>
          <w:trHeight w:val="487"/>
        </w:trPr>
        <w:tc>
          <w:tcPr>
            <w:tcW w:w="3828" w:type="dxa"/>
          </w:tcPr>
          <w:p w14:paraId="10E4C41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Oligomycin</w:t>
            </w:r>
          </w:p>
        </w:tc>
        <w:tc>
          <w:tcPr>
            <w:tcW w:w="1984" w:type="dxa"/>
          </w:tcPr>
          <w:p w14:paraId="3344634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494" w:type="dxa"/>
          </w:tcPr>
          <w:p w14:paraId="61A267D9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ab141829</w:t>
            </w:r>
          </w:p>
        </w:tc>
      </w:tr>
      <w:tr w:rsidR="00D57EE8" w:rsidRPr="00AE6BA0" w14:paraId="3A3C415D" w14:textId="77777777" w:rsidTr="007A13CA">
        <w:trPr>
          <w:trHeight w:val="487"/>
        </w:trPr>
        <w:tc>
          <w:tcPr>
            <w:tcW w:w="3828" w:type="dxa"/>
          </w:tcPr>
          <w:p w14:paraId="2065632A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FCCP</w:t>
            </w:r>
          </w:p>
        </w:tc>
        <w:tc>
          <w:tcPr>
            <w:tcW w:w="1984" w:type="dxa"/>
          </w:tcPr>
          <w:p w14:paraId="6C9A04F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2494" w:type="dxa"/>
          </w:tcPr>
          <w:p w14:paraId="6BBC84B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HY-100410</w:t>
            </w:r>
          </w:p>
        </w:tc>
      </w:tr>
      <w:tr w:rsidR="00D57EE8" w:rsidRPr="00AE6BA0" w14:paraId="7C924E87" w14:textId="77777777" w:rsidTr="007A13CA">
        <w:trPr>
          <w:trHeight w:val="487"/>
        </w:trPr>
        <w:tc>
          <w:tcPr>
            <w:tcW w:w="3828" w:type="dxa"/>
          </w:tcPr>
          <w:p w14:paraId="34A4616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ntimycin A</w:t>
            </w:r>
          </w:p>
        </w:tc>
        <w:tc>
          <w:tcPr>
            <w:tcW w:w="1984" w:type="dxa"/>
          </w:tcPr>
          <w:p w14:paraId="2138A2DA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2494" w:type="dxa"/>
          </w:tcPr>
          <w:p w14:paraId="14CC4C2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HY-105755</w:t>
            </w:r>
          </w:p>
        </w:tc>
      </w:tr>
      <w:tr w:rsidR="00D57EE8" w:rsidRPr="00AE6BA0" w14:paraId="3F1519CE" w14:textId="77777777" w:rsidTr="007A13CA">
        <w:trPr>
          <w:trHeight w:val="487"/>
        </w:trPr>
        <w:tc>
          <w:tcPr>
            <w:tcW w:w="3828" w:type="dxa"/>
          </w:tcPr>
          <w:p w14:paraId="13DB937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nomycin D</w:t>
            </w:r>
          </w:p>
        </w:tc>
        <w:tc>
          <w:tcPr>
            <w:tcW w:w="1984" w:type="dxa"/>
          </w:tcPr>
          <w:p w14:paraId="69B62BC0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pexbio</w:t>
            </w:r>
            <w:proofErr w:type="spellEnd"/>
          </w:p>
        </w:tc>
        <w:tc>
          <w:tcPr>
            <w:tcW w:w="2494" w:type="dxa"/>
          </w:tcPr>
          <w:p w14:paraId="0CB962E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A4448</w:t>
            </w:r>
          </w:p>
        </w:tc>
      </w:tr>
      <w:tr w:rsidR="00D57EE8" w:rsidRPr="00AE6BA0" w14:paraId="3A308C6C" w14:textId="77777777" w:rsidTr="007A13CA">
        <w:trPr>
          <w:trHeight w:val="487"/>
        </w:trPr>
        <w:tc>
          <w:tcPr>
            <w:tcW w:w="3828" w:type="dxa"/>
          </w:tcPr>
          <w:p w14:paraId="278BC96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Rotenone</w:t>
            </w:r>
          </w:p>
        </w:tc>
        <w:tc>
          <w:tcPr>
            <w:tcW w:w="1984" w:type="dxa"/>
          </w:tcPr>
          <w:p w14:paraId="38BA5EE4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2494" w:type="dxa"/>
          </w:tcPr>
          <w:p w14:paraId="60D72EF0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HY-B1756</w:t>
            </w:r>
          </w:p>
        </w:tc>
      </w:tr>
      <w:tr w:rsidR="00D57EE8" w:rsidRPr="00AE6BA0" w14:paraId="11E5CEDB" w14:textId="77777777" w:rsidTr="007A13CA">
        <w:trPr>
          <w:trHeight w:val="487"/>
        </w:trPr>
        <w:tc>
          <w:tcPr>
            <w:tcW w:w="3828" w:type="dxa"/>
          </w:tcPr>
          <w:p w14:paraId="7387DFE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lera toxin</w:t>
            </w:r>
          </w:p>
        </w:tc>
        <w:tc>
          <w:tcPr>
            <w:tcW w:w="1984" w:type="dxa"/>
          </w:tcPr>
          <w:p w14:paraId="3EA58480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6ED8E569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-8052</w:t>
            </w:r>
          </w:p>
        </w:tc>
      </w:tr>
      <w:tr w:rsidR="00D57EE8" w:rsidRPr="00AE6BA0" w14:paraId="65737C2D" w14:textId="77777777" w:rsidTr="007A13CA">
        <w:trPr>
          <w:trHeight w:val="487"/>
        </w:trPr>
        <w:tc>
          <w:tcPr>
            <w:tcW w:w="3828" w:type="dxa"/>
          </w:tcPr>
          <w:p w14:paraId="383D55A4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</w:t>
            </w:r>
          </w:p>
        </w:tc>
        <w:tc>
          <w:tcPr>
            <w:tcW w:w="1984" w:type="dxa"/>
          </w:tcPr>
          <w:p w14:paraId="240B434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494" w:type="dxa"/>
          </w:tcPr>
          <w:p w14:paraId="5F1FE3D0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eastAsia="微软雅黑" w:hAnsi="Times New Roman" w:cs="Times New Roman"/>
                <w:color w:val="666666"/>
                <w:sz w:val="24"/>
                <w:szCs w:val="24"/>
                <w:shd w:val="clear" w:color="auto" w:fill="FFFFFF"/>
              </w:rPr>
              <w:t>P5552</w:t>
            </w:r>
          </w:p>
        </w:tc>
      </w:tr>
      <w:tr w:rsidR="00D57EE8" w:rsidRPr="00AE6BA0" w14:paraId="3F27C9AE" w14:textId="77777777" w:rsidTr="007A13CA">
        <w:trPr>
          <w:trHeight w:val="487"/>
        </w:trPr>
        <w:tc>
          <w:tcPr>
            <w:tcW w:w="3828" w:type="dxa"/>
          </w:tcPr>
          <w:p w14:paraId="1A6FAD7B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1984" w:type="dxa"/>
          </w:tcPr>
          <w:p w14:paraId="495F0713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ma</w:t>
            </w:r>
          </w:p>
        </w:tc>
        <w:tc>
          <w:tcPr>
            <w:tcW w:w="2494" w:type="dxa"/>
          </w:tcPr>
          <w:p w14:paraId="5D9F310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91077C</w:t>
            </w:r>
          </w:p>
        </w:tc>
      </w:tr>
      <w:tr w:rsidR="00D57EE8" w:rsidRPr="00AE6BA0" w14:paraId="1C60F78D" w14:textId="77777777" w:rsidTr="007A13CA">
        <w:trPr>
          <w:trHeight w:val="340"/>
        </w:trPr>
        <w:tc>
          <w:tcPr>
            <w:tcW w:w="3828" w:type="dxa"/>
          </w:tcPr>
          <w:p w14:paraId="7470FBA3" w14:textId="77777777" w:rsidR="00D57EE8" w:rsidRPr="00AE6BA0" w:rsidRDefault="00D57EE8" w:rsidP="00D57EE8">
            <w:pPr>
              <w:widowControl/>
              <w:spacing w:before="156" w:after="48"/>
              <w:jc w:val="left"/>
              <w:outlineLvl w:val="0"/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4"/>
                <w:szCs w:val="24"/>
              </w:rPr>
            </w:pPr>
            <w:r w:rsidRPr="00871D43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4"/>
                <w:szCs w:val="24"/>
              </w:rPr>
              <w:t>Hydrocortisone</w:t>
            </w:r>
          </w:p>
        </w:tc>
        <w:tc>
          <w:tcPr>
            <w:tcW w:w="1984" w:type="dxa"/>
          </w:tcPr>
          <w:p w14:paraId="2D729DD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</w:p>
        </w:tc>
        <w:tc>
          <w:tcPr>
            <w:tcW w:w="2494" w:type="dxa"/>
          </w:tcPr>
          <w:p w14:paraId="211E243D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5501</w:t>
            </w:r>
          </w:p>
        </w:tc>
      </w:tr>
      <w:tr w:rsidR="00D57EE8" w:rsidRPr="00AE6BA0" w14:paraId="5571AD8A" w14:textId="77777777" w:rsidTr="007A13CA">
        <w:trPr>
          <w:trHeight w:val="487"/>
        </w:trPr>
        <w:tc>
          <w:tcPr>
            <w:tcW w:w="3828" w:type="dxa"/>
          </w:tcPr>
          <w:p w14:paraId="489BE9F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RNAiso</w:t>
            </w:r>
            <w:proofErr w:type="spellEnd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Plus reagent</w:t>
            </w:r>
          </w:p>
        </w:tc>
        <w:tc>
          <w:tcPr>
            <w:tcW w:w="1984" w:type="dxa"/>
          </w:tcPr>
          <w:p w14:paraId="206AD1B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  <w:tc>
          <w:tcPr>
            <w:tcW w:w="2494" w:type="dxa"/>
          </w:tcPr>
          <w:p w14:paraId="3CFD1DEC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9109</w:t>
            </w:r>
          </w:p>
        </w:tc>
      </w:tr>
      <w:tr w:rsidR="00D57EE8" w:rsidRPr="00AE6BA0" w14:paraId="36F7FBFC" w14:textId="77777777" w:rsidTr="007A13CA">
        <w:trPr>
          <w:trHeight w:val="487"/>
        </w:trPr>
        <w:tc>
          <w:tcPr>
            <w:tcW w:w="3828" w:type="dxa"/>
          </w:tcPr>
          <w:p w14:paraId="051B79ED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RT reagent kit with gDNA Eraser</w:t>
            </w:r>
          </w:p>
        </w:tc>
        <w:tc>
          <w:tcPr>
            <w:tcW w:w="1984" w:type="dxa"/>
          </w:tcPr>
          <w:p w14:paraId="0A213711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  <w:tc>
          <w:tcPr>
            <w:tcW w:w="2494" w:type="dxa"/>
          </w:tcPr>
          <w:p w14:paraId="374A42F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RR047A</w:t>
            </w:r>
          </w:p>
        </w:tc>
      </w:tr>
      <w:tr w:rsidR="00D57EE8" w:rsidRPr="00AE6BA0" w14:paraId="38FFE83A" w14:textId="77777777" w:rsidTr="007A13CA">
        <w:trPr>
          <w:trHeight w:val="487"/>
        </w:trPr>
        <w:tc>
          <w:tcPr>
            <w:tcW w:w="3828" w:type="dxa"/>
          </w:tcPr>
          <w:p w14:paraId="628ACED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B Green Fast qPCR Mix</w:t>
            </w:r>
          </w:p>
        </w:tc>
        <w:tc>
          <w:tcPr>
            <w:tcW w:w="1984" w:type="dxa"/>
          </w:tcPr>
          <w:p w14:paraId="022E9F5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  <w:tc>
          <w:tcPr>
            <w:tcW w:w="2494" w:type="dxa"/>
          </w:tcPr>
          <w:p w14:paraId="51A4C3FF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RR430S</w:t>
            </w:r>
          </w:p>
        </w:tc>
      </w:tr>
      <w:tr w:rsidR="00D57EE8" w:rsidRPr="00AE6BA0" w14:paraId="726EF750" w14:textId="77777777" w:rsidTr="007A13CA">
        <w:trPr>
          <w:trHeight w:val="698"/>
        </w:trPr>
        <w:tc>
          <w:tcPr>
            <w:tcW w:w="3828" w:type="dxa"/>
          </w:tcPr>
          <w:p w14:paraId="4C7CDAB4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yruvate dehydrogenase (PDH) activity colorimetric assay kit</w:t>
            </w:r>
          </w:p>
        </w:tc>
        <w:tc>
          <w:tcPr>
            <w:tcW w:w="1984" w:type="dxa"/>
          </w:tcPr>
          <w:p w14:paraId="6CDEF8DD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ioVision</w:t>
            </w:r>
            <w:proofErr w:type="spellEnd"/>
          </w:p>
        </w:tc>
        <w:tc>
          <w:tcPr>
            <w:tcW w:w="2494" w:type="dxa"/>
          </w:tcPr>
          <w:p w14:paraId="40FE2F7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K679</w:t>
            </w:r>
          </w:p>
        </w:tc>
      </w:tr>
      <w:tr w:rsidR="00D57EE8" w:rsidRPr="00AE6BA0" w14:paraId="6FC278E3" w14:textId="77777777" w:rsidTr="007A13CA">
        <w:trPr>
          <w:trHeight w:val="722"/>
        </w:trPr>
        <w:tc>
          <w:tcPr>
            <w:tcW w:w="3828" w:type="dxa"/>
          </w:tcPr>
          <w:p w14:paraId="26129C2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Luciferase reporter gene assay kit</w:t>
            </w:r>
          </w:p>
        </w:tc>
        <w:tc>
          <w:tcPr>
            <w:tcW w:w="1984" w:type="dxa"/>
          </w:tcPr>
          <w:p w14:paraId="32FDEAE0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494" w:type="dxa"/>
          </w:tcPr>
          <w:p w14:paraId="52285144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RG089S</w:t>
            </w:r>
          </w:p>
        </w:tc>
      </w:tr>
      <w:tr w:rsidR="00D57EE8" w:rsidRPr="00AE6BA0" w14:paraId="525FF8D2" w14:textId="77777777" w:rsidTr="007A13CA">
        <w:trPr>
          <w:trHeight w:val="487"/>
        </w:trPr>
        <w:tc>
          <w:tcPr>
            <w:tcW w:w="3828" w:type="dxa"/>
          </w:tcPr>
          <w:p w14:paraId="12A49ED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BCA assay kit</w:t>
            </w:r>
          </w:p>
        </w:tc>
        <w:tc>
          <w:tcPr>
            <w:tcW w:w="1984" w:type="dxa"/>
          </w:tcPr>
          <w:p w14:paraId="506E7A0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IANGEN BIOTECH</w:t>
            </w:r>
          </w:p>
        </w:tc>
        <w:tc>
          <w:tcPr>
            <w:tcW w:w="2494" w:type="dxa"/>
          </w:tcPr>
          <w:p w14:paraId="394CCCF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at# PA115</w:t>
            </w:r>
          </w:p>
        </w:tc>
      </w:tr>
      <w:tr w:rsidR="00D57EE8" w:rsidRPr="00AE6BA0" w14:paraId="351DCF23" w14:textId="77777777" w:rsidTr="007A13CA">
        <w:trPr>
          <w:trHeight w:val="487"/>
        </w:trPr>
        <w:tc>
          <w:tcPr>
            <w:tcW w:w="3828" w:type="dxa"/>
          </w:tcPr>
          <w:p w14:paraId="7ABA9C1A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ell counting Kit 8 (CCK-8)</w:t>
            </w:r>
          </w:p>
        </w:tc>
        <w:tc>
          <w:tcPr>
            <w:tcW w:w="1984" w:type="dxa"/>
          </w:tcPr>
          <w:p w14:paraId="640385F5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MCE</w:t>
            </w:r>
          </w:p>
        </w:tc>
        <w:tc>
          <w:tcPr>
            <w:tcW w:w="2494" w:type="dxa"/>
          </w:tcPr>
          <w:p w14:paraId="7636F339" w14:textId="1DE489D6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E630A">
              <w:rPr>
                <w:rFonts w:ascii="Times New Roman" w:hAnsi="Times New Roman" w:cs="Times New Roman" w:hint="eastAsia"/>
                <w:sz w:val="24"/>
                <w:szCs w:val="24"/>
              </w:rPr>
              <w:t>HY-K0301</w:t>
            </w:r>
          </w:p>
        </w:tc>
      </w:tr>
      <w:tr w:rsidR="00D57EE8" w:rsidRPr="00AE6BA0" w14:paraId="1723981A" w14:textId="77777777" w:rsidTr="00122303">
        <w:trPr>
          <w:trHeight w:val="568"/>
        </w:trPr>
        <w:tc>
          <w:tcPr>
            <w:tcW w:w="8306" w:type="dxa"/>
            <w:gridSpan w:val="3"/>
          </w:tcPr>
          <w:p w14:paraId="5BF668E9" w14:textId="77777777" w:rsidR="00D57EE8" w:rsidRPr="00CF6399" w:rsidRDefault="00D57EE8" w:rsidP="00D57E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6399">
              <w:rPr>
                <w:rFonts w:ascii="Times New Roman" w:hAnsi="Times New Roman" w:cs="Times New Roman"/>
                <w:b/>
                <w:sz w:val="24"/>
                <w:szCs w:val="24"/>
              </w:rPr>
              <w:t>Cell lines</w:t>
            </w:r>
          </w:p>
        </w:tc>
      </w:tr>
      <w:tr w:rsidR="00D57EE8" w:rsidRPr="00AE6BA0" w14:paraId="42C24A20" w14:textId="77777777" w:rsidTr="007A13CA">
        <w:trPr>
          <w:trHeight w:val="420"/>
        </w:trPr>
        <w:tc>
          <w:tcPr>
            <w:tcW w:w="3828" w:type="dxa"/>
          </w:tcPr>
          <w:p w14:paraId="4B8ECEAC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HEK293T</w:t>
            </w:r>
          </w:p>
        </w:tc>
        <w:tc>
          <w:tcPr>
            <w:tcW w:w="1984" w:type="dxa"/>
          </w:tcPr>
          <w:p w14:paraId="409B8349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494" w:type="dxa"/>
          </w:tcPr>
          <w:p w14:paraId="29086974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CS-4500</w:t>
            </w:r>
          </w:p>
        </w:tc>
      </w:tr>
      <w:tr w:rsidR="00D57EE8" w:rsidRPr="00AE6BA0" w14:paraId="1549E113" w14:textId="77777777" w:rsidTr="007A13CA">
        <w:trPr>
          <w:trHeight w:val="412"/>
        </w:trPr>
        <w:tc>
          <w:tcPr>
            <w:tcW w:w="3828" w:type="dxa"/>
          </w:tcPr>
          <w:p w14:paraId="32A2964D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</w:p>
        </w:tc>
        <w:tc>
          <w:tcPr>
            <w:tcW w:w="1984" w:type="dxa"/>
          </w:tcPr>
          <w:p w14:paraId="226CD84C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494" w:type="dxa"/>
          </w:tcPr>
          <w:p w14:paraId="44B2AAA9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RM-HTB-26</w:t>
            </w:r>
          </w:p>
        </w:tc>
      </w:tr>
      <w:tr w:rsidR="00D57EE8" w:rsidRPr="00AE6BA0" w14:paraId="15F8A1E4" w14:textId="77777777" w:rsidTr="007A13CA">
        <w:trPr>
          <w:trHeight w:val="507"/>
        </w:trPr>
        <w:tc>
          <w:tcPr>
            <w:tcW w:w="3828" w:type="dxa"/>
          </w:tcPr>
          <w:p w14:paraId="4F02CB8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MCF-10A</w:t>
            </w:r>
          </w:p>
        </w:tc>
        <w:tc>
          <w:tcPr>
            <w:tcW w:w="1984" w:type="dxa"/>
          </w:tcPr>
          <w:p w14:paraId="3947D689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494" w:type="dxa"/>
          </w:tcPr>
          <w:p w14:paraId="13FE185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RL-10137</w:t>
            </w:r>
          </w:p>
        </w:tc>
      </w:tr>
      <w:tr w:rsidR="00D57EE8" w:rsidRPr="00AE6BA0" w14:paraId="28214E60" w14:textId="77777777" w:rsidTr="007A13CA">
        <w:trPr>
          <w:trHeight w:val="561"/>
        </w:trPr>
        <w:tc>
          <w:tcPr>
            <w:tcW w:w="3828" w:type="dxa"/>
          </w:tcPr>
          <w:p w14:paraId="7E676AF6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HBE</w:t>
            </w:r>
          </w:p>
        </w:tc>
        <w:tc>
          <w:tcPr>
            <w:tcW w:w="1984" w:type="dxa"/>
          </w:tcPr>
          <w:p w14:paraId="607F55FA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494" w:type="dxa"/>
          </w:tcPr>
          <w:p w14:paraId="1012465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741</w:t>
            </w:r>
          </w:p>
        </w:tc>
      </w:tr>
      <w:tr w:rsidR="00D57EE8" w:rsidRPr="00AE6BA0" w14:paraId="52CA2CA3" w14:textId="77777777" w:rsidTr="007A13CA">
        <w:trPr>
          <w:trHeight w:val="523"/>
        </w:trPr>
        <w:tc>
          <w:tcPr>
            <w:tcW w:w="3828" w:type="dxa"/>
          </w:tcPr>
          <w:p w14:paraId="20C87964" w14:textId="6C48E544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T1</w:t>
            </w:r>
          </w:p>
        </w:tc>
        <w:tc>
          <w:tcPr>
            <w:tcW w:w="1984" w:type="dxa"/>
          </w:tcPr>
          <w:p w14:paraId="45E5B3DD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2494" w:type="dxa"/>
          </w:tcPr>
          <w:p w14:paraId="18320A84" w14:textId="6B9C534D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808">
              <w:rPr>
                <w:rFonts w:ascii="Times New Roman" w:hAnsi="Times New Roman" w:cs="Times New Roman"/>
                <w:sz w:val="24"/>
                <w:szCs w:val="24"/>
              </w:rPr>
              <w:t>CRL-2539</w:t>
            </w:r>
          </w:p>
        </w:tc>
      </w:tr>
      <w:tr w:rsidR="00D57EE8" w:rsidRPr="00AE6BA0" w14:paraId="603512B0" w14:textId="77777777" w:rsidTr="007A13CA">
        <w:trPr>
          <w:trHeight w:val="513"/>
        </w:trPr>
        <w:tc>
          <w:tcPr>
            <w:tcW w:w="3828" w:type="dxa"/>
          </w:tcPr>
          <w:p w14:paraId="5F1E74AB" w14:textId="77777777" w:rsidR="00D57EE8" w:rsidRPr="00AE6BA0" w:rsidRDefault="00D57EE8" w:rsidP="00D57E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Ybx1l</w:t>
            </w:r>
            <w:r w:rsidRPr="00AE6B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MEFs</w:t>
            </w:r>
          </w:p>
        </w:tc>
        <w:tc>
          <w:tcPr>
            <w:tcW w:w="1984" w:type="dxa"/>
          </w:tcPr>
          <w:p w14:paraId="2E6EB57D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94" w:type="dxa"/>
          </w:tcPr>
          <w:p w14:paraId="68354F6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7EE8" w:rsidRPr="00AE6BA0" w14:paraId="253CE5B7" w14:textId="77777777" w:rsidTr="007A13CA">
        <w:trPr>
          <w:trHeight w:val="602"/>
        </w:trPr>
        <w:tc>
          <w:tcPr>
            <w:tcW w:w="3828" w:type="dxa"/>
          </w:tcPr>
          <w:p w14:paraId="6F1AE11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YBX1</w:t>
            </w:r>
            <w:r w:rsidRPr="00AE6B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MDA-MB-231</w:t>
            </w:r>
          </w:p>
        </w:tc>
        <w:tc>
          <w:tcPr>
            <w:tcW w:w="1984" w:type="dxa"/>
          </w:tcPr>
          <w:p w14:paraId="75396865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94" w:type="dxa"/>
          </w:tcPr>
          <w:p w14:paraId="3666EA72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7EE8" w:rsidRPr="00AE6BA0" w14:paraId="129EA259" w14:textId="77777777" w:rsidTr="007A13CA">
        <w:trPr>
          <w:trHeight w:val="577"/>
        </w:trPr>
        <w:tc>
          <w:tcPr>
            <w:tcW w:w="3828" w:type="dxa"/>
          </w:tcPr>
          <w:p w14:paraId="21A5C4E8" w14:textId="47D74FFA" w:rsidR="00D57EE8" w:rsidRDefault="00D57EE8" w:rsidP="00D57E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DHA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AE6B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MDA-MB-231</w:t>
            </w:r>
          </w:p>
        </w:tc>
        <w:tc>
          <w:tcPr>
            <w:tcW w:w="1984" w:type="dxa"/>
          </w:tcPr>
          <w:p w14:paraId="6F7FABC1" w14:textId="64848110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94" w:type="dxa"/>
          </w:tcPr>
          <w:p w14:paraId="0FED0327" w14:textId="4A5840EB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7EE8" w:rsidRPr="00AE6BA0" w14:paraId="7004DD16" w14:textId="77777777" w:rsidTr="007A13CA">
        <w:trPr>
          <w:trHeight w:val="577"/>
        </w:trPr>
        <w:tc>
          <w:tcPr>
            <w:tcW w:w="3828" w:type="dxa"/>
          </w:tcPr>
          <w:p w14:paraId="2C457034" w14:textId="12102101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DHA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AE6B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K-293T</w:t>
            </w:r>
          </w:p>
        </w:tc>
        <w:tc>
          <w:tcPr>
            <w:tcW w:w="1984" w:type="dxa"/>
          </w:tcPr>
          <w:p w14:paraId="7EEE42BE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94" w:type="dxa"/>
          </w:tcPr>
          <w:p w14:paraId="15837AA6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7EE8" w:rsidRPr="00AE6BA0" w14:paraId="47A1A3BD" w14:textId="77777777" w:rsidTr="00122303">
        <w:trPr>
          <w:trHeight w:val="487"/>
        </w:trPr>
        <w:tc>
          <w:tcPr>
            <w:tcW w:w="8306" w:type="dxa"/>
            <w:gridSpan w:val="3"/>
          </w:tcPr>
          <w:p w14:paraId="05A28A55" w14:textId="77777777" w:rsidR="00D57EE8" w:rsidRPr="00CF6399" w:rsidRDefault="00D57EE8" w:rsidP="00D57E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63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ganism/Strains </w:t>
            </w:r>
          </w:p>
        </w:tc>
      </w:tr>
      <w:tr w:rsidR="00D57EE8" w:rsidRPr="00AE6BA0" w14:paraId="1FC2959A" w14:textId="77777777" w:rsidTr="007A13CA">
        <w:trPr>
          <w:trHeight w:val="487"/>
        </w:trPr>
        <w:tc>
          <w:tcPr>
            <w:tcW w:w="3828" w:type="dxa"/>
          </w:tcPr>
          <w:p w14:paraId="1F1360BB" w14:textId="19C7B8BA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ALB/c mice</w:t>
            </w:r>
          </w:p>
        </w:tc>
        <w:tc>
          <w:tcPr>
            <w:tcW w:w="1984" w:type="dxa"/>
          </w:tcPr>
          <w:p w14:paraId="45729BF5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Beijing Vital River Laboratory Animal Technology Co., 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td (Beijing, China)</w:t>
            </w:r>
          </w:p>
        </w:tc>
        <w:tc>
          <w:tcPr>
            <w:tcW w:w="2494" w:type="dxa"/>
          </w:tcPr>
          <w:p w14:paraId="58D5DE6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</w:tr>
      <w:tr w:rsidR="00D57EE8" w:rsidRPr="00AE6BA0" w14:paraId="48F7D8C0" w14:textId="77777777" w:rsidTr="007A13CA">
        <w:trPr>
          <w:trHeight w:val="487"/>
        </w:trPr>
        <w:tc>
          <w:tcPr>
            <w:tcW w:w="3828" w:type="dxa"/>
          </w:tcPr>
          <w:p w14:paraId="06F1E98C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57BL/6JGpt-</w:t>
            </w:r>
            <w:r w:rsidRPr="00AE6BA0">
              <w:rPr>
                <w:rFonts w:ascii="Times New Roman" w:eastAsia="微软雅黑" w:hAnsi="Times New Roman" w:cs="Times New Roman"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Ybx1</w:t>
            </w:r>
            <w:r w:rsidRPr="00AE6BA0">
              <w:rPr>
                <w:rFonts w:ascii="Times New Roman" w:eastAsia="微软雅黑" w:hAnsi="Times New Roman" w:cs="Times New Roman"/>
                <w:bCs/>
                <w:i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fl</w:t>
            </w:r>
            <w:r w:rsidRPr="00AE6BA0">
              <w:rPr>
                <w:rFonts w:ascii="Times New Roman" w:eastAsia="微软雅黑" w:hAnsi="Times New Roman" w:cs="Times New Roman"/>
                <w:b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/</w:t>
            </w:r>
            <w:proofErr w:type="spellStart"/>
            <w:r w:rsidRPr="00AE6BA0">
              <w:rPr>
                <w:rFonts w:ascii="Times New Roman" w:eastAsia="微软雅黑" w:hAnsi="Times New Roman" w:cs="Times New Roman"/>
                <w:b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fl</w:t>
            </w:r>
            <w:proofErr w:type="spellEnd"/>
          </w:p>
        </w:tc>
        <w:tc>
          <w:tcPr>
            <w:tcW w:w="1984" w:type="dxa"/>
          </w:tcPr>
          <w:p w14:paraId="099966F8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GemPharmatech</w:t>
            </w:r>
            <w:proofErr w:type="spellEnd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Co. (Nanjing, China)</w:t>
            </w:r>
          </w:p>
        </w:tc>
        <w:tc>
          <w:tcPr>
            <w:tcW w:w="2494" w:type="dxa"/>
          </w:tcPr>
          <w:p w14:paraId="5D0FFA0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7EE8" w:rsidRPr="00AE6BA0" w14:paraId="7A6CB41C" w14:textId="77777777" w:rsidTr="007A13CA">
        <w:trPr>
          <w:trHeight w:val="487"/>
        </w:trPr>
        <w:tc>
          <w:tcPr>
            <w:tcW w:w="3828" w:type="dxa"/>
          </w:tcPr>
          <w:p w14:paraId="6743216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57BL/6JGpt-Alb</w:t>
            </w:r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cre</w:t>
            </w:r>
          </w:p>
        </w:tc>
        <w:tc>
          <w:tcPr>
            <w:tcW w:w="1984" w:type="dxa"/>
          </w:tcPr>
          <w:p w14:paraId="15655C97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GemPharmatech</w:t>
            </w:r>
            <w:proofErr w:type="spellEnd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Co. (Nanjing, China)</w:t>
            </w:r>
          </w:p>
        </w:tc>
        <w:tc>
          <w:tcPr>
            <w:tcW w:w="2494" w:type="dxa"/>
          </w:tcPr>
          <w:p w14:paraId="6C9DBD1B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7EE8" w:rsidRPr="00AE6BA0" w14:paraId="7919C179" w14:textId="77777777" w:rsidTr="007A13CA">
        <w:trPr>
          <w:trHeight w:val="487"/>
        </w:trPr>
        <w:tc>
          <w:tcPr>
            <w:tcW w:w="3828" w:type="dxa"/>
          </w:tcPr>
          <w:p w14:paraId="37468764" w14:textId="77777777" w:rsidR="00D57EE8" w:rsidRPr="00AE6BA0" w:rsidRDefault="00D57EE8" w:rsidP="00D57EE8">
            <w:pPr>
              <w:rPr>
                <w:rFonts w:ascii="Times New Roman" w:eastAsia="微软雅黑" w:hAnsi="Times New Roman" w:cs="Times New Roman"/>
                <w:bCs/>
                <w:i/>
                <w:color w:val="333333"/>
                <w:sz w:val="24"/>
                <w:szCs w:val="24"/>
                <w:shd w:val="clear" w:color="auto" w:fill="FFFFFF"/>
                <w:vertAlign w:val="superscript"/>
              </w:rPr>
            </w:pPr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WT </w:t>
            </w:r>
            <w:r w:rsidRPr="00AE6BA0">
              <w:rPr>
                <w:rFonts w:ascii="Times New Roman" w:eastAsia="微软雅黑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Ybx1</w:t>
            </w:r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mouse: C57BL/6JGpt-</w:t>
            </w:r>
            <w:r w:rsidRPr="00AE6BA0">
              <w:rPr>
                <w:rFonts w:ascii="Times New Roman" w:eastAsia="微软雅黑" w:hAnsi="Times New Roman" w:cs="Times New Roman"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Ybx1l</w:t>
            </w:r>
            <w:r w:rsidRPr="00AE6BA0">
              <w:rPr>
                <w:rFonts w:ascii="Times New Roman" w:eastAsia="微软雅黑" w:hAnsi="Times New Roman" w:cs="Times New Roman"/>
                <w:bCs/>
                <w:i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f</w:t>
            </w:r>
            <w:r w:rsidRPr="00AE6BA0">
              <w:rPr>
                <w:rFonts w:ascii="Times New Roman" w:eastAsia="微软雅黑" w:hAnsi="Times New Roman" w:cs="Times New Roman"/>
                <w:b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/</w:t>
            </w:r>
            <w:proofErr w:type="spellStart"/>
            <w:r w:rsidRPr="00AE6BA0">
              <w:rPr>
                <w:rFonts w:ascii="Times New Roman" w:eastAsia="微软雅黑" w:hAnsi="Times New Roman" w:cs="Times New Roman"/>
                <w:b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fl</w:t>
            </w:r>
            <w:proofErr w:type="spellEnd"/>
          </w:p>
          <w:p w14:paraId="27C4CC7D" w14:textId="77777777" w:rsidR="00D57EE8" w:rsidRPr="00AE6BA0" w:rsidRDefault="00D57EE8" w:rsidP="00D57EE8">
            <w:pPr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Ybx1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Liver KO mouse:</w:t>
            </w:r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C57BL/6JGpt-</w:t>
            </w:r>
            <w:r w:rsidRPr="00AE6BA0">
              <w:rPr>
                <w:rFonts w:ascii="Times New Roman" w:eastAsia="微软雅黑" w:hAnsi="Times New Roman" w:cs="Times New Roman"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Ybx1l</w:t>
            </w:r>
            <w:r w:rsidRPr="00AE6BA0">
              <w:rPr>
                <w:rFonts w:ascii="Times New Roman" w:eastAsia="微软雅黑" w:hAnsi="Times New Roman" w:cs="Times New Roman"/>
                <w:bCs/>
                <w:i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f</w:t>
            </w:r>
            <w:r w:rsidRPr="00AE6BA0">
              <w:rPr>
                <w:rFonts w:ascii="Times New Roman" w:eastAsia="微软雅黑" w:hAnsi="Times New Roman" w:cs="Times New Roman"/>
                <w:b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/</w:t>
            </w:r>
            <w:proofErr w:type="spellStart"/>
            <w:r w:rsidRPr="00AE6BA0">
              <w:rPr>
                <w:rFonts w:ascii="Times New Roman" w:eastAsia="微软雅黑" w:hAnsi="Times New Roman" w:cs="Times New Roman"/>
                <w:bCs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fl</w:t>
            </w:r>
            <w:proofErr w:type="spellEnd"/>
            <w:r w:rsidRPr="00AE6BA0">
              <w:rPr>
                <w:rFonts w:ascii="Times New Roman" w:eastAsia="微软雅黑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 xml:space="preserve"> + </w:t>
            </w:r>
            <w:proofErr w:type="spellStart"/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lb</w:t>
            </w:r>
            <w:r w:rsidRPr="00AE6BA0">
              <w:rPr>
                <w:rFonts w:ascii="Times New Roman" w:eastAsia="微软雅黑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cre</w:t>
            </w:r>
            <w:proofErr w:type="spellEnd"/>
          </w:p>
        </w:tc>
        <w:tc>
          <w:tcPr>
            <w:tcW w:w="1984" w:type="dxa"/>
          </w:tcPr>
          <w:p w14:paraId="43E5A3FD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94" w:type="dxa"/>
          </w:tcPr>
          <w:p w14:paraId="5BD0ECD0" w14:textId="77777777" w:rsidR="00D57EE8" w:rsidRPr="00AE6BA0" w:rsidRDefault="00D57EE8" w:rsidP="00D5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57EE8" w:rsidRPr="00AE6BA0" w14:paraId="2BF5DBB6" w14:textId="77777777" w:rsidTr="00122303">
        <w:trPr>
          <w:trHeight w:val="487"/>
        </w:trPr>
        <w:tc>
          <w:tcPr>
            <w:tcW w:w="8306" w:type="dxa"/>
            <w:gridSpan w:val="3"/>
          </w:tcPr>
          <w:p w14:paraId="6C203DF5" w14:textId="77777777" w:rsidR="00D57EE8" w:rsidRPr="00CF6399" w:rsidRDefault="00D57EE8" w:rsidP="00643D32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639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acterial and Virus Strains</w:t>
            </w:r>
          </w:p>
        </w:tc>
      </w:tr>
      <w:tr w:rsidR="00D57EE8" w:rsidRPr="00AE6BA0" w14:paraId="7FFF8307" w14:textId="77777777" w:rsidTr="007A13CA">
        <w:trPr>
          <w:trHeight w:val="487"/>
        </w:trPr>
        <w:tc>
          <w:tcPr>
            <w:tcW w:w="3828" w:type="dxa"/>
          </w:tcPr>
          <w:p w14:paraId="11FAAAC3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.coli</w:t>
            </w:r>
            <w:proofErr w:type="gramEnd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 Stbl3 competent cells</w:t>
            </w:r>
          </w:p>
        </w:tc>
        <w:tc>
          <w:tcPr>
            <w:tcW w:w="1984" w:type="dxa"/>
          </w:tcPr>
          <w:p w14:paraId="5875C5EB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gene</w:t>
            </w:r>
          </w:p>
        </w:tc>
        <w:tc>
          <w:tcPr>
            <w:tcW w:w="2494" w:type="dxa"/>
          </w:tcPr>
          <w:p w14:paraId="3936A25C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at# </w:t>
            </w:r>
            <w:r w:rsidRPr="00AB1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201</w:t>
            </w:r>
          </w:p>
        </w:tc>
      </w:tr>
      <w:tr w:rsidR="00D57EE8" w:rsidRPr="00AE6BA0" w14:paraId="69D6B8B3" w14:textId="77777777" w:rsidTr="007A13CA">
        <w:trPr>
          <w:trHeight w:val="627"/>
        </w:trPr>
        <w:tc>
          <w:tcPr>
            <w:tcW w:w="3828" w:type="dxa"/>
          </w:tcPr>
          <w:p w14:paraId="08529B0F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.coli</w:t>
            </w:r>
            <w:proofErr w:type="gramEnd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. DH5α competent cells</w:t>
            </w:r>
          </w:p>
        </w:tc>
        <w:tc>
          <w:tcPr>
            <w:tcW w:w="1984" w:type="dxa"/>
          </w:tcPr>
          <w:p w14:paraId="64133722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gene</w:t>
            </w:r>
          </w:p>
        </w:tc>
        <w:tc>
          <w:tcPr>
            <w:tcW w:w="2494" w:type="dxa"/>
          </w:tcPr>
          <w:p w14:paraId="50370564" w14:textId="77777777" w:rsidR="00D57EE8" w:rsidRPr="00AE6BA0" w:rsidRDefault="00D57EE8" w:rsidP="00D57EE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at# </w:t>
            </w:r>
            <w:r w:rsidRPr="00AB103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521</w:t>
            </w:r>
          </w:p>
        </w:tc>
      </w:tr>
    </w:tbl>
    <w:tbl>
      <w:tblPr>
        <w:tblStyle w:val="1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6"/>
        <w:gridCol w:w="2306"/>
        <w:gridCol w:w="2410"/>
      </w:tblGrid>
      <w:tr w:rsidR="00AE6BA0" w:rsidRPr="00AE6BA0" w14:paraId="453A570D" w14:textId="77777777" w:rsidTr="00643D32">
        <w:tc>
          <w:tcPr>
            <w:tcW w:w="8222" w:type="dxa"/>
            <w:gridSpan w:val="3"/>
          </w:tcPr>
          <w:p w14:paraId="6D789007" w14:textId="77777777" w:rsidR="00AE6BA0" w:rsidRPr="00CF6399" w:rsidRDefault="00AE6BA0" w:rsidP="00AE6B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639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Oligonucleotides</w:t>
            </w:r>
          </w:p>
        </w:tc>
      </w:tr>
      <w:tr w:rsidR="00AE6BA0" w:rsidRPr="00AE6BA0" w14:paraId="6199F02D" w14:textId="77777777" w:rsidTr="00643D32">
        <w:tc>
          <w:tcPr>
            <w:tcW w:w="3506" w:type="dxa"/>
          </w:tcPr>
          <w:p w14:paraId="6A2A66F6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KO.1-puro-shYBX1-1:</w:t>
            </w:r>
          </w:p>
          <w:p w14:paraId="77BCD204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TTCAAGGCAGTAAATAT</w:t>
            </w:r>
          </w:p>
        </w:tc>
        <w:tc>
          <w:tcPr>
            <w:tcW w:w="2306" w:type="dxa"/>
          </w:tcPr>
          <w:p w14:paraId="21D1DDD0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10" w:type="dxa"/>
          </w:tcPr>
          <w:p w14:paraId="0B373FDE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CN0000315307</w:t>
            </w:r>
          </w:p>
        </w:tc>
      </w:tr>
      <w:tr w:rsidR="00AE6BA0" w:rsidRPr="00AE6BA0" w14:paraId="3DB6C257" w14:textId="77777777" w:rsidTr="00643D32">
        <w:tc>
          <w:tcPr>
            <w:tcW w:w="3506" w:type="dxa"/>
          </w:tcPr>
          <w:p w14:paraId="699FE7F4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KO.1-puro-shYBX1-2:</w:t>
            </w:r>
          </w:p>
          <w:p w14:paraId="36927447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AGACCGTAACCATTATAG</w:t>
            </w:r>
          </w:p>
        </w:tc>
        <w:tc>
          <w:tcPr>
            <w:tcW w:w="2306" w:type="dxa"/>
          </w:tcPr>
          <w:p w14:paraId="2B838C34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10" w:type="dxa"/>
          </w:tcPr>
          <w:p w14:paraId="70A67A82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CN0000315309</w:t>
            </w:r>
          </w:p>
        </w:tc>
      </w:tr>
      <w:tr w:rsidR="00AE6BA0" w:rsidRPr="00AE6BA0" w14:paraId="72491517" w14:textId="77777777" w:rsidTr="00643D32">
        <w:trPr>
          <w:trHeight w:val="436"/>
        </w:trPr>
        <w:tc>
          <w:tcPr>
            <w:tcW w:w="3506" w:type="dxa"/>
          </w:tcPr>
          <w:p w14:paraId="274A59DA" w14:textId="25CE9F5A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KO.1-bsd</w:t>
            </w:r>
            <w:r w:rsidR="0082648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/puro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shPDK1:</w:t>
            </w:r>
            <w:r w:rsidRPr="00AE6BA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r w:rsidRPr="00AE6B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TCTGTCAACAGACTCAATA</w:t>
            </w:r>
          </w:p>
        </w:tc>
        <w:tc>
          <w:tcPr>
            <w:tcW w:w="2306" w:type="dxa"/>
          </w:tcPr>
          <w:p w14:paraId="6A65B64B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5B0F3AA1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E6BA0" w:rsidRPr="00AE6BA0" w14:paraId="0D715CEC" w14:textId="77777777" w:rsidTr="00643D32">
        <w:tc>
          <w:tcPr>
            <w:tcW w:w="3506" w:type="dxa"/>
          </w:tcPr>
          <w:p w14:paraId="78BB150E" w14:textId="00B9191E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KO.1-</w:t>
            </w:r>
            <w:r w:rsidR="0082648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uro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sh</w:t>
            </w:r>
            <w:r w:rsidR="0082648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DK1-2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</w:p>
          <w:p w14:paraId="3C23A41C" w14:textId="124C634B" w:rsidR="00AE6BA0" w:rsidRPr="00AE6BA0" w:rsidRDefault="00826485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6485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CCAGGGTGTGATTGAATACAA</w:t>
            </w:r>
          </w:p>
        </w:tc>
        <w:tc>
          <w:tcPr>
            <w:tcW w:w="2306" w:type="dxa"/>
          </w:tcPr>
          <w:p w14:paraId="3E5BA0E9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5C38E335" w14:textId="77777777" w:rsidR="00AE6BA0" w:rsidRPr="00AE6BA0" w:rsidRDefault="00AE6BA0" w:rsidP="00AE6BA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4BD16E30" w14:textId="77777777" w:rsidTr="00643D32">
        <w:tc>
          <w:tcPr>
            <w:tcW w:w="3506" w:type="dxa"/>
          </w:tcPr>
          <w:p w14:paraId="24DD5BB5" w14:textId="3AA51863" w:rsidR="00826485" w:rsidRPr="00826485" w:rsidRDefault="00826485" w:rsidP="0082648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KO.1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uro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s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DK1-3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hint="eastAsia"/>
              </w:rPr>
              <w:t xml:space="preserve"> </w:t>
            </w:r>
            <w:r w:rsidRPr="0082648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CATCCGTTCAATTGGTACAAA</w:t>
            </w:r>
          </w:p>
        </w:tc>
        <w:tc>
          <w:tcPr>
            <w:tcW w:w="2306" w:type="dxa"/>
          </w:tcPr>
          <w:p w14:paraId="5B13EFF1" w14:textId="2C33F24A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26E8CB71" w14:textId="5FE2DD58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23304EEF" w14:textId="77777777" w:rsidTr="00643D32">
        <w:tc>
          <w:tcPr>
            <w:tcW w:w="3506" w:type="dxa"/>
          </w:tcPr>
          <w:p w14:paraId="51056F7B" w14:textId="55F30208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KO.1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uro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s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DK1-4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hint="eastAsia"/>
              </w:rPr>
              <w:t xml:space="preserve"> </w:t>
            </w:r>
            <w:r w:rsidRPr="0082648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CGTGAATATGTTGAAGTAGAA</w:t>
            </w:r>
          </w:p>
        </w:tc>
        <w:tc>
          <w:tcPr>
            <w:tcW w:w="2306" w:type="dxa"/>
          </w:tcPr>
          <w:p w14:paraId="58929E5E" w14:textId="2AEA639C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0BD27071" w14:textId="7CFC2A1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1F0EFE7D" w14:textId="77777777" w:rsidTr="00643D32">
        <w:tc>
          <w:tcPr>
            <w:tcW w:w="3506" w:type="dxa"/>
          </w:tcPr>
          <w:p w14:paraId="41106C46" w14:textId="53DBF57C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KO.1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uro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sh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PDK1-5</w:t>
            </w:r>
            <w:r w:rsidRPr="00AE6B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hint="eastAsia"/>
              </w:rPr>
              <w:t xml:space="preserve"> </w:t>
            </w:r>
            <w:r w:rsidRPr="0082648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GAAGTAGAAGTCTACCATATT</w:t>
            </w:r>
          </w:p>
        </w:tc>
        <w:tc>
          <w:tcPr>
            <w:tcW w:w="2306" w:type="dxa"/>
          </w:tcPr>
          <w:p w14:paraId="2E168E2D" w14:textId="5A197E7C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32591889" w14:textId="1F164B5E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3F171579" w14:textId="77777777" w:rsidTr="00643D32">
        <w:tc>
          <w:tcPr>
            <w:tcW w:w="3506" w:type="dxa"/>
          </w:tcPr>
          <w:p w14:paraId="51067617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sgRNA targeting sequence: 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hYBX1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FED3E92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GTTCCCAAAACCTTCGTTGC</w:t>
            </w:r>
          </w:p>
        </w:tc>
        <w:tc>
          <w:tcPr>
            <w:tcW w:w="2306" w:type="dxa"/>
          </w:tcPr>
          <w:p w14:paraId="4B866EA9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http://chopchop.cbu.uib.no/</w:t>
            </w:r>
          </w:p>
        </w:tc>
        <w:tc>
          <w:tcPr>
            <w:tcW w:w="2410" w:type="dxa"/>
          </w:tcPr>
          <w:p w14:paraId="7F501A8A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79DAA9B4" w14:textId="77777777" w:rsidTr="00643D32">
        <w:trPr>
          <w:trHeight w:val="416"/>
        </w:trPr>
        <w:tc>
          <w:tcPr>
            <w:tcW w:w="3506" w:type="dxa"/>
          </w:tcPr>
          <w:p w14:paraId="739F87D0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sgRNA targeting sequence: 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hYBX1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A2A33FE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TTTCTTTTCCAGCAACGA</w:t>
            </w:r>
          </w:p>
        </w:tc>
        <w:tc>
          <w:tcPr>
            <w:tcW w:w="2306" w:type="dxa"/>
          </w:tcPr>
          <w:p w14:paraId="501973CF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ttp://chopchop.cbu.uib.no/</w:t>
            </w:r>
          </w:p>
        </w:tc>
        <w:tc>
          <w:tcPr>
            <w:tcW w:w="2410" w:type="dxa"/>
          </w:tcPr>
          <w:p w14:paraId="7B7CB28C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118FE097" w14:textId="77777777" w:rsidTr="00643D32">
        <w:tc>
          <w:tcPr>
            <w:tcW w:w="3506" w:type="dxa"/>
          </w:tcPr>
          <w:p w14:paraId="54AD608A" w14:textId="03F335F6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sgRNA targeting sequence: 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DHA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A5D7B9B" w14:textId="4398DECD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6485">
              <w:rPr>
                <w:rFonts w:ascii="Times New Roman" w:hAnsi="Times New Roman" w:cs="Times New Roman" w:hint="eastAsia"/>
                <w:sz w:val="24"/>
                <w:szCs w:val="24"/>
              </w:rPr>
              <w:t>GGATATCCTGTGCGTCCGAG</w:t>
            </w:r>
          </w:p>
        </w:tc>
        <w:tc>
          <w:tcPr>
            <w:tcW w:w="2306" w:type="dxa"/>
          </w:tcPr>
          <w:p w14:paraId="0F5BAB40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http://chopchop.cbu.uib.no/</w:t>
            </w:r>
          </w:p>
        </w:tc>
        <w:tc>
          <w:tcPr>
            <w:tcW w:w="2410" w:type="dxa"/>
          </w:tcPr>
          <w:p w14:paraId="4AC563BB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0E276F0E" w14:textId="77777777" w:rsidTr="00643D32">
        <w:tc>
          <w:tcPr>
            <w:tcW w:w="3506" w:type="dxa"/>
          </w:tcPr>
          <w:p w14:paraId="57A7CAA9" w14:textId="56081ED8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sgRNA targeting sequence: 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DHA</w:t>
            </w:r>
            <w:r w:rsidRPr="00AE6BA0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B168C03" w14:textId="41AF608A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6485">
              <w:rPr>
                <w:rFonts w:ascii="Times New Roman" w:hAnsi="Times New Roman" w:cs="Times New Roman" w:hint="eastAsia"/>
                <w:sz w:val="24"/>
                <w:szCs w:val="24"/>
              </w:rPr>
              <w:t>AAGCTTCGAATATCTGGCCC</w:t>
            </w:r>
          </w:p>
        </w:tc>
        <w:tc>
          <w:tcPr>
            <w:tcW w:w="2306" w:type="dxa"/>
          </w:tcPr>
          <w:p w14:paraId="0B062809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http://chopchop.cbu.uib.no/</w:t>
            </w:r>
          </w:p>
        </w:tc>
        <w:tc>
          <w:tcPr>
            <w:tcW w:w="2410" w:type="dxa"/>
          </w:tcPr>
          <w:p w14:paraId="063A85B0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675B65A2" w14:textId="77777777" w:rsidTr="00643D32">
        <w:trPr>
          <w:trHeight w:val="488"/>
        </w:trPr>
        <w:tc>
          <w:tcPr>
            <w:tcW w:w="3506" w:type="dxa"/>
          </w:tcPr>
          <w:p w14:paraId="19DC35D1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-PCR analysis, see Table S1</w:t>
            </w:r>
          </w:p>
        </w:tc>
        <w:tc>
          <w:tcPr>
            <w:tcW w:w="2306" w:type="dxa"/>
          </w:tcPr>
          <w:p w14:paraId="30096293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73177E76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573822A8" w14:textId="77777777" w:rsidTr="00643D32">
        <w:trPr>
          <w:trHeight w:val="567"/>
        </w:trPr>
        <w:tc>
          <w:tcPr>
            <w:tcW w:w="3506" w:type="dxa"/>
          </w:tcPr>
          <w:p w14:paraId="3856DFEE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analysis, see Table S1</w:t>
            </w:r>
          </w:p>
        </w:tc>
        <w:tc>
          <w:tcPr>
            <w:tcW w:w="2306" w:type="dxa"/>
          </w:tcPr>
          <w:p w14:paraId="77D96C66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6B207512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693703DA" w14:textId="77777777" w:rsidTr="00643D32">
        <w:trPr>
          <w:trHeight w:val="410"/>
        </w:trPr>
        <w:tc>
          <w:tcPr>
            <w:tcW w:w="8222" w:type="dxa"/>
            <w:gridSpan w:val="3"/>
          </w:tcPr>
          <w:p w14:paraId="1F966F42" w14:textId="77777777" w:rsidR="00826485" w:rsidRPr="00CF6399" w:rsidRDefault="00826485" w:rsidP="00643D32">
            <w:pPr>
              <w:spacing w:befor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639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combinant DNA</w:t>
            </w:r>
          </w:p>
        </w:tc>
      </w:tr>
      <w:tr w:rsidR="00826485" w:rsidRPr="00AE6BA0" w14:paraId="4DFB957D" w14:textId="77777777" w:rsidTr="00643D32">
        <w:trPr>
          <w:trHeight w:val="558"/>
        </w:trPr>
        <w:tc>
          <w:tcPr>
            <w:tcW w:w="3506" w:type="dxa"/>
          </w:tcPr>
          <w:p w14:paraId="7E9BA9F8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LKO.1-puro</w:t>
            </w:r>
          </w:p>
        </w:tc>
        <w:tc>
          <w:tcPr>
            <w:tcW w:w="2306" w:type="dxa"/>
          </w:tcPr>
          <w:p w14:paraId="34D47EE3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r. Zhang CS</w:t>
            </w:r>
          </w:p>
        </w:tc>
        <w:tc>
          <w:tcPr>
            <w:tcW w:w="2410" w:type="dxa"/>
          </w:tcPr>
          <w:p w14:paraId="5714A49A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40BE64D7" w14:textId="77777777" w:rsidTr="00643D32">
        <w:trPr>
          <w:trHeight w:val="410"/>
        </w:trPr>
        <w:tc>
          <w:tcPr>
            <w:tcW w:w="3506" w:type="dxa"/>
          </w:tcPr>
          <w:p w14:paraId="47A2CBAE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LKO.1-bsd</w:t>
            </w:r>
          </w:p>
        </w:tc>
        <w:tc>
          <w:tcPr>
            <w:tcW w:w="2306" w:type="dxa"/>
          </w:tcPr>
          <w:p w14:paraId="4B6CA1EF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218D31DB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2C0A10AA" w14:textId="77777777" w:rsidTr="00643D32">
        <w:trPr>
          <w:trHeight w:val="416"/>
        </w:trPr>
        <w:tc>
          <w:tcPr>
            <w:tcW w:w="3506" w:type="dxa"/>
          </w:tcPr>
          <w:p w14:paraId="632F747B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BOBI</w:t>
            </w:r>
            <w:proofErr w:type="spellEnd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vector</w:t>
            </w:r>
          </w:p>
        </w:tc>
        <w:tc>
          <w:tcPr>
            <w:tcW w:w="2306" w:type="dxa"/>
          </w:tcPr>
          <w:p w14:paraId="2E946D80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r. Zhang CS</w:t>
            </w:r>
          </w:p>
        </w:tc>
        <w:tc>
          <w:tcPr>
            <w:tcW w:w="2410" w:type="dxa"/>
          </w:tcPr>
          <w:p w14:paraId="0F3980AC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3A2A4357" w14:textId="77777777" w:rsidTr="00643D32">
        <w:trPr>
          <w:trHeight w:val="564"/>
        </w:trPr>
        <w:tc>
          <w:tcPr>
            <w:tcW w:w="3506" w:type="dxa"/>
          </w:tcPr>
          <w:p w14:paraId="192E1CDB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tiCRISPRv2</w:t>
            </w:r>
          </w:p>
        </w:tc>
        <w:tc>
          <w:tcPr>
            <w:tcW w:w="2306" w:type="dxa"/>
          </w:tcPr>
          <w:p w14:paraId="1915C1E5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r. Feng Zhang</w:t>
            </w:r>
          </w:p>
        </w:tc>
        <w:tc>
          <w:tcPr>
            <w:tcW w:w="2410" w:type="dxa"/>
          </w:tcPr>
          <w:p w14:paraId="72BC3AD7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dgene</w:t>
            </w:r>
            <w:proofErr w:type="spellEnd"/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52961</w:t>
            </w:r>
          </w:p>
        </w:tc>
      </w:tr>
      <w:tr w:rsidR="00826485" w:rsidRPr="00AE6BA0" w14:paraId="184B3C4A" w14:textId="77777777" w:rsidTr="00643D32">
        <w:trPr>
          <w:trHeight w:val="402"/>
        </w:trPr>
        <w:tc>
          <w:tcPr>
            <w:tcW w:w="3506" w:type="dxa"/>
          </w:tcPr>
          <w:p w14:paraId="0266368D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ree-plasmid lentivirus packaging system</w:t>
            </w:r>
          </w:p>
        </w:tc>
        <w:tc>
          <w:tcPr>
            <w:tcW w:w="2306" w:type="dxa"/>
          </w:tcPr>
          <w:p w14:paraId="26477FD0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r. Zhang CS</w:t>
            </w:r>
          </w:p>
        </w:tc>
        <w:tc>
          <w:tcPr>
            <w:tcW w:w="2410" w:type="dxa"/>
          </w:tcPr>
          <w:p w14:paraId="1FFF1812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470F4D0A" w14:textId="77777777" w:rsidTr="00643D32">
        <w:trPr>
          <w:trHeight w:val="564"/>
        </w:trPr>
        <w:tc>
          <w:tcPr>
            <w:tcW w:w="3506" w:type="dxa"/>
          </w:tcPr>
          <w:p w14:paraId="19549CE1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wo-plasmid lentivirus packaging system</w:t>
            </w:r>
          </w:p>
        </w:tc>
        <w:tc>
          <w:tcPr>
            <w:tcW w:w="2306" w:type="dxa"/>
          </w:tcPr>
          <w:p w14:paraId="5E132DD7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20D28399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749AAB43" w14:textId="77777777" w:rsidTr="00643D32">
        <w:trPr>
          <w:trHeight w:val="572"/>
        </w:trPr>
        <w:tc>
          <w:tcPr>
            <w:tcW w:w="3506" w:type="dxa"/>
          </w:tcPr>
          <w:p w14:paraId="310B44E9" w14:textId="76067B5A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-YBX1 </w:t>
            </w: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BOBI</w:t>
            </w:r>
            <w:proofErr w:type="spellEnd"/>
          </w:p>
        </w:tc>
        <w:tc>
          <w:tcPr>
            <w:tcW w:w="2306" w:type="dxa"/>
          </w:tcPr>
          <w:p w14:paraId="185F750A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2119C4AB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464BB8E7" w14:textId="77777777" w:rsidTr="00643D32">
        <w:trPr>
          <w:trHeight w:val="552"/>
        </w:trPr>
        <w:tc>
          <w:tcPr>
            <w:tcW w:w="3506" w:type="dxa"/>
          </w:tcPr>
          <w:p w14:paraId="6CA90CB1" w14:textId="26275FFB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e</w:t>
            </w: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H</w:t>
            </w:r>
            <w:proofErr w:type="spellEnd"/>
          </w:p>
        </w:tc>
        <w:tc>
          <w:tcPr>
            <w:tcW w:w="2306" w:type="dxa"/>
          </w:tcPr>
          <w:p w14:paraId="2C58DD1C" w14:textId="57B2D1CE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Dr. Zhang CS</w:t>
            </w:r>
          </w:p>
        </w:tc>
        <w:tc>
          <w:tcPr>
            <w:tcW w:w="2410" w:type="dxa"/>
          </w:tcPr>
          <w:p w14:paraId="682749EB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5C1F2EA1" w14:textId="77777777" w:rsidTr="00643D32">
        <w:tc>
          <w:tcPr>
            <w:tcW w:w="3506" w:type="dxa"/>
          </w:tcPr>
          <w:p w14:paraId="62014B69" w14:textId="65C469FF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K1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BOBI</w:t>
            </w:r>
            <w:proofErr w:type="spellEnd"/>
          </w:p>
        </w:tc>
        <w:tc>
          <w:tcPr>
            <w:tcW w:w="2306" w:type="dxa"/>
          </w:tcPr>
          <w:p w14:paraId="66B6DEA6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1088688A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3D1B68C8" w14:textId="77777777" w:rsidTr="00643D32">
        <w:trPr>
          <w:trHeight w:val="419"/>
        </w:trPr>
        <w:tc>
          <w:tcPr>
            <w:tcW w:w="3506" w:type="dxa"/>
          </w:tcPr>
          <w:p w14:paraId="334CAEAE" w14:textId="182111AD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F-V600E PCW</w:t>
            </w:r>
          </w:p>
        </w:tc>
        <w:tc>
          <w:tcPr>
            <w:tcW w:w="2306" w:type="dxa"/>
          </w:tcPr>
          <w:p w14:paraId="1FD61B09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73D7E93B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26485" w:rsidRPr="00AE6BA0" w14:paraId="44FA084A" w14:textId="77777777" w:rsidTr="00643D32">
        <w:trPr>
          <w:trHeight w:val="410"/>
        </w:trPr>
        <w:tc>
          <w:tcPr>
            <w:tcW w:w="3506" w:type="dxa"/>
          </w:tcPr>
          <w:p w14:paraId="7D4A4D5E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hPDK1 promoter pGL4.16</w:t>
            </w:r>
          </w:p>
        </w:tc>
        <w:tc>
          <w:tcPr>
            <w:tcW w:w="2306" w:type="dxa"/>
          </w:tcPr>
          <w:p w14:paraId="26871D24" w14:textId="77777777" w:rsidR="00826485" w:rsidRPr="00AE6BA0" w:rsidRDefault="00826485" w:rsidP="0082648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410" w:type="dxa"/>
          </w:tcPr>
          <w:p w14:paraId="2875A9A6" w14:textId="77777777" w:rsidR="00826485" w:rsidRPr="00AE6BA0" w:rsidRDefault="00826485" w:rsidP="00826485">
            <w:pP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tbl>
      <w:tblPr>
        <w:tblStyle w:val="a7"/>
        <w:tblW w:w="8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76"/>
        <w:gridCol w:w="2590"/>
      </w:tblGrid>
      <w:tr w:rsidR="00AE6BA0" w:rsidRPr="00AE6BA0" w14:paraId="3AEC2946" w14:textId="77777777" w:rsidTr="00BE74D4">
        <w:trPr>
          <w:trHeight w:val="487"/>
        </w:trPr>
        <w:tc>
          <w:tcPr>
            <w:tcW w:w="8310" w:type="dxa"/>
            <w:gridSpan w:val="3"/>
          </w:tcPr>
          <w:p w14:paraId="471CE78F" w14:textId="77777777" w:rsidR="00AE6BA0" w:rsidRPr="00235F10" w:rsidRDefault="00AE6BA0" w:rsidP="00643D32">
            <w:pPr>
              <w:spacing w:before="24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35F10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oftware and Algorithms</w:t>
            </w:r>
          </w:p>
        </w:tc>
      </w:tr>
      <w:tr w:rsidR="00AE6BA0" w:rsidRPr="00AE6BA0" w14:paraId="280E33C0" w14:textId="77777777" w:rsidTr="00BE74D4">
        <w:trPr>
          <w:trHeight w:val="487"/>
        </w:trPr>
        <w:tc>
          <w:tcPr>
            <w:tcW w:w="3544" w:type="dxa"/>
          </w:tcPr>
          <w:p w14:paraId="10F8317B" w14:textId="77777777" w:rsidR="00AE6BA0" w:rsidRPr="00AE6BA0" w:rsidRDefault="00AE6BA0" w:rsidP="000C152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ageJ</w:t>
            </w:r>
          </w:p>
        </w:tc>
        <w:tc>
          <w:tcPr>
            <w:tcW w:w="2176" w:type="dxa"/>
          </w:tcPr>
          <w:p w14:paraId="1C8F075D" w14:textId="77777777" w:rsidR="00AE6BA0" w:rsidRPr="00AE6BA0" w:rsidRDefault="00AE6BA0" w:rsidP="000C1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IH</w:t>
            </w:r>
          </w:p>
        </w:tc>
        <w:tc>
          <w:tcPr>
            <w:tcW w:w="2590" w:type="dxa"/>
          </w:tcPr>
          <w:p w14:paraId="361A3FCC" w14:textId="77777777" w:rsidR="00AE6BA0" w:rsidRPr="00AE6BA0" w:rsidRDefault="00AE6BA0" w:rsidP="00BE74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tps://imagej.nih.gov/ij/</w:t>
            </w:r>
          </w:p>
        </w:tc>
      </w:tr>
      <w:tr w:rsidR="00AE6BA0" w:rsidRPr="00AE6BA0" w14:paraId="4F952523" w14:textId="77777777" w:rsidTr="00B92520">
        <w:trPr>
          <w:trHeight w:val="487"/>
        </w:trPr>
        <w:tc>
          <w:tcPr>
            <w:tcW w:w="3544" w:type="dxa"/>
          </w:tcPr>
          <w:p w14:paraId="43E420E5" w14:textId="77777777" w:rsidR="00AE6BA0" w:rsidRPr="00AE6BA0" w:rsidRDefault="00AE6BA0" w:rsidP="000C152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phPad Prism</w:t>
            </w:r>
          </w:p>
        </w:tc>
        <w:tc>
          <w:tcPr>
            <w:tcW w:w="2176" w:type="dxa"/>
          </w:tcPr>
          <w:p w14:paraId="21CECA5C" w14:textId="77777777" w:rsidR="00AE6BA0" w:rsidRPr="00AE6BA0" w:rsidRDefault="00AE6BA0" w:rsidP="000C1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phPad software</w:t>
            </w:r>
          </w:p>
        </w:tc>
        <w:tc>
          <w:tcPr>
            <w:tcW w:w="2590" w:type="dxa"/>
          </w:tcPr>
          <w:p w14:paraId="1535E4BF" w14:textId="77777777" w:rsidR="00AE6BA0" w:rsidRPr="00AE6BA0" w:rsidRDefault="00AE6BA0" w:rsidP="00BE74D4">
            <w:pPr>
              <w:ind w:firstLineChars="250"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E6BA0" w:rsidRPr="00AE6BA0" w14:paraId="05689AA4" w14:textId="77777777" w:rsidTr="00B92520">
        <w:trPr>
          <w:trHeight w:val="487"/>
        </w:trPr>
        <w:tc>
          <w:tcPr>
            <w:tcW w:w="3544" w:type="dxa"/>
            <w:tcBorders>
              <w:bottom w:val="single" w:sz="4" w:space="0" w:color="auto"/>
            </w:tcBorders>
          </w:tcPr>
          <w:p w14:paraId="27BEA0EF" w14:textId="77777777" w:rsidR="00AE6BA0" w:rsidRPr="00AE6BA0" w:rsidRDefault="00AE6BA0" w:rsidP="000C152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cel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5730B5E8" w14:textId="77777777" w:rsidR="00AE6BA0" w:rsidRPr="00AE6BA0" w:rsidRDefault="00AE6BA0" w:rsidP="000C15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crosoft</w:t>
            </w:r>
          </w:p>
        </w:tc>
        <w:tc>
          <w:tcPr>
            <w:tcW w:w="2590" w:type="dxa"/>
            <w:tcBorders>
              <w:bottom w:val="single" w:sz="4" w:space="0" w:color="auto"/>
            </w:tcBorders>
          </w:tcPr>
          <w:p w14:paraId="02BF7142" w14:textId="77777777" w:rsidR="00AE6BA0" w:rsidRPr="00AE6BA0" w:rsidRDefault="00AE6BA0" w:rsidP="00BE74D4">
            <w:pPr>
              <w:ind w:firstLineChars="250"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B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</w:tbl>
    <w:p w14:paraId="190138C2" w14:textId="77777777" w:rsidR="000C1529" w:rsidRPr="00AE6BA0" w:rsidRDefault="000C1529" w:rsidP="00AE6BA0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C1529" w:rsidRPr="00AE6BA0" w:rsidSect="00A47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E8215" w14:textId="77777777" w:rsidR="000424A9" w:rsidRDefault="000424A9" w:rsidP="002D7C4F">
      <w:pPr>
        <w:rPr>
          <w:rFonts w:hint="eastAsia"/>
        </w:rPr>
      </w:pPr>
      <w:r>
        <w:separator/>
      </w:r>
    </w:p>
  </w:endnote>
  <w:endnote w:type="continuationSeparator" w:id="0">
    <w:p w14:paraId="52CBD748" w14:textId="77777777" w:rsidR="000424A9" w:rsidRDefault="000424A9" w:rsidP="002D7C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52F76" w14:textId="77777777" w:rsidR="000424A9" w:rsidRDefault="000424A9" w:rsidP="002D7C4F">
      <w:pPr>
        <w:rPr>
          <w:rFonts w:hint="eastAsia"/>
        </w:rPr>
      </w:pPr>
      <w:r>
        <w:separator/>
      </w:r>
    </w:p>
  </w:footnote>
  <w:footnote w:type="continuationSeparator" w:id="0">
    <w:p w14:paraId="10860762" w14:textId="77777777" w:rsidR="000424A9" w:rsidRDefault="000424A9" w:rsidP="002D7C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A05"/>
    <w:rsid w:val="00002323"/>
    <w:rsid w:val="000424A9"/>
    <w:rsid w:val="00060451"/>
    <w:rsid w:val="00097F2E"/>
    <w:rsid w:val="000B1721"/>
    <w:rsid w:val="000B2964"/>
    <w:rsid w:val="000C1529"/>
    <w:rsid w:val="00104CC8"/>
    <w:rsid w:val="001056CB"/>
    <w:rsid w:val="00114B6C"/>
    <w:rsid w:val="00122303"/>
    <w:rsid w:val="001257D5"/>
    <w:rsid w:val="001B1DF9"/>
    <w:rsid w:val="001C6E96"/>
    <w:rsid w:val="001D73CF"/>
    <w:rsid w:val="001E1FCA"/>
    <w:rsid w:val="00235F10"/>
    <w:rsid w:val="00246746"/>
    <w:rsid w:val="002D7C4F"/>
    <w:rsid w:val="002F2C5F"/>
    <w:rsid w:val="0030220B"/>
    <w:rsid w:val="00302A05"/>
    <w:rsid w:val="00304AB2"/>
    <w:rsid w:val="00382E0B"/>
    <w:rsid w:val="003A269C"/>
    <w:rsid w:val="003A52E2"/>
    <w:rsid w:val="003C0CB3"/>
    <w:rsid w:val="003E008B"/>
    <w:rsid w:val="003F566F"/>
    <w:rsid w:val="0041501F"/>
    <w:rsid w:val="00442CA1"/>
    <w:rsid w:val="004B357E"/>
    <w:rsid w:val="004E6074"/>
    <w:rsid w:val="005658A9"/>
    <w:rsid w:val="00590858"/>
    <w:rsid w:val="005D2510"/>
    <w:rsid w:val="00643D32"/>
    <w:rsid w:val="00652AE7"/>
    <w:rsid w:val="0067267C"/>
    <w:rsid w:val="00693AB0"/>
    <w:rsid w:val="006A2B37"/>
    <w:rsid w:val="006C3ED1"/>
    <w:rsid w:val="00767CF6"/>
    <w:rsid w:val="007A13CA"/>
    <w:rsid w:val="007A329D"/>
    <w:rsid w:val="007B5993"/>
    <w:rsid w:val="007C6C03"/>
    <w:rsid w:val="00826485"/>
    <w:rsid w:val="008403A4"/>
    <w:rsid w:val="00851F50"/>
    <w:rsid w:val="00871D43"/>
    <w:rsid w:val="00882F21"/>
    <w:rsid w:val="00896BF3"/>
    <w:rsid w:val="008D7B1A"/>
    <w:rsid w:val="008F7CBD"/>
    <w:rsid w:val="00903264"/>
    <w:rsid w:val="00927560"/>
    <w:rsid w:val="0099638A"/>
    <w:rsid w:val="00996A34"/>
    <w:rsid w:val="009A3320"/>
    <w:rsid w:val="009D4AC8"/>
    <w:rsid w:val="00A14808"/>
    <w:rsid w:val="00A25D02"/>
    <w:rsid w:val="00A437DF"/>
    <w:rsid w:val="00A47411"/>
    <w:rsid w:val="00A47A99"/>
    <w:rsid w:val="00AA5BD3"/>
    <w:rsid w:val="00AB103E"/>
    <w:rsid w:val="00AB10F2"/>
    <w:rsid w:val="00AC0490"/>
    <w:rsid w:val="00AE630A"/>
    <w:rsid w:val="00AE6BA0"/>
    <w:rsid w:val="00B0003E"/>
    <w:rsid w:val="00B104D4"/>
    <w:rsid w:val="00B92520"/>
    <w:rsid w:val="00B950A7"/>
    <w:rsid w:val="00BE74D4"/>
    <w:rsid w:val="00C16D44"/>
    <w:rsid w:val="00C43D55"/>
    <w:rsid w:val="00C94524"/>
    <w:rsid w:val="00C96F6E"/>
    <w:rsid w:val="00C97120"/>
    <w:rsid w:val="00C974ED"/>
    <w:rsid w:val="00CB60EA"/>
    <w:rsid w:val="00CF6399"/>
    <w:rsid w:val="00D246E7"/>
    <w:rsid w:val="00D4407F"/>
    <w:rsid w:val="00D518D5"/>
    <w:rsid w:val="00D57EE8"/>
    <w:rsid w:val="00D62EBE"/>
    <w:rsid w:val="00DB3B2F"/>
    <w:rsid w:val="00DC0B25"/>
    <w:rsid w:val="00E166F9"/>
    <w:rsid w:val="00E366AD"/>
    <w:rsid w:val="00E42726"/>
    <w:rsid w:val="00E52A56"/>
    <w:rsid w:val="00EC0637"/>
    <w:rsid w:val="00EC2D75"/>
    <w:rsid w:val="00ED0CE7"/>
    <w:rsid w:val="00F07385"/>
    <w:rsid w:val="00F16A46"/>
    <w:rsid w:val="00F54D61"/>
    <w:rsid w:val="00F648E2"/>
    <w:rsid w:val="00F668FF"/>
    <w:rsid w:val="00F71A71"/>
    <w:rsid w:val="00F85E13"/>
    <w:rsid w:val="00F94C97"/>
    <w:rsid w:val="00F94D96"/>
    <w:rsid w:val="00FA6597"/>
    <w:rsid w:val="00FD282E"/>
    <w:rsid w:val="00FE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A02167"/>
  <w15:chartTrackingRefBased/>
  <w15:docId w15:val="{79821941-5FE2-45C7-89CA-DDA0BF60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71D4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04D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C4F"/>
    <w:rPr>
      <w:sz w:val="18"/>
      <w:szCs w:val="18"/>
    </w:rPr>
  </w:style>
  <w:style w:type="table" w:styleId="a7">
    <w:name w:val="Table Grid"/>
    <w:basedOn w:val="a1"/>
    <w:uiPriority w:val="39"/>
    <w:rsid w:val="002D7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46746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871D43"/>
    <w:rPr>
      <w:rFonts w:ascii="宋体" w:eastAsia="宋体" w:hAnsi="宋体" w:cs="宋体"/>
      <w:b/>
      <w:bCs/>
      <w:kern w:val="36"/>
      <w:sz w:val="48"/>
      <w:szCs w:val="48"/>
    </w:rPr>
  </w:style>
  <w:style w:type="paragraph" w:styleId="a9">
    <w:name w:val="Balloon Text"/>
    <w:basedOn w:val="a"/>
    <w:link w:val="aa"/>
    <w:uiPriority w:val="99"/>
    <w:semiHidden/>
    <w:unhideWhenUsed/>
    <w:rsid w:val="00FE093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E093C"/>
    <w:rPr>
      <w:sz w:val="18"/>
      <w:szCs w:val="18"/>
    </w:rPr>
  </w:style>
  <w:style w:type="table" w:customStyle="1" w:styleId="11">
    <w:name w:val="网格型1"/>
    <w:basedOn w:val="a1"/>
    <w:next w:val="a7"/>
    <w:uiPriority w:val="39"/>
    <w:rsid w:val="00AE6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B104D4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93</Words>
  <Characters>4914</Characters>
  <Application>Microsoft Office Word</Application>
  <DocSecurity>0</DocSecurity>
  <Lines>446</Lines>
  <Paragraphs>373</Paragraphs>
  <ScaleCrop>false</ScaleCrop>
  <Company>Microsoft</Company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Hailong Piao</cp:lastModifiedBy>
  <cp:revision>4</cp:revision>
  <dcterms:created xsi:type="dcterms:W3CDTF">2025-05-24T07:48:00Z</dcterms:created>
  <dcterms:modified xsi:type="dcterms:W3CDTF">2025-05-28T09:19:00Z</dcterms:modified>
</cp:coreProperties>
</file>